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59290" w14:textId="22B808FD" w:rsidR="00D5058B" w:rsidRPr="00BA6EC7" w:rsidRDefault="00D5058B">
      <w:pPr>
        <w:rPr>
          <w:rFonts w:ascii="Times New Roman" w:hAnsi="Times New Roman" w:cs="Times New Roman"/>
        </w:rPr>
      </w:pPr>
      <w:r w:rsidRPr="00BA6EC7">
        <w:rPr>
          <w:rFonts w:ascii="Times New Roman" w:hAnsi="Times New Roman" w:cs="Times New Roman"/>
        </w:rPr>
        <w:t xml:space="preserve">Supplementary </w:t>
      </w:r>
      <w:r w:rsidR="000D7841" w:rsidRPr="00BA6EC7">
        <w:rPr>
          <w:rFonts w:ascii="Times New Roman" w:hAnsi="Times New Roman" w:cs="Times New Roman"/>
        </w:rPr>
        <w:t>appendix</w:t>
      </w:r>
      <w:r w:rsidR="00EC32A6" w:rsidRPr="00BA6EC7">
        <w:rPr>
          <w:rFonts w:ascii="Times New Roman" w:hAnsi="Times New Roman" w:cs="Times New Roman"/>
        </w:rPr>
        <w:t xml:space="preserve">. </w:t>
      </w:r>
      <w:r w:rsidRPr="00BA6EC7">
        <w:rPr>
          <w:rFonts w:ascii="Times New Roman" w:hAnsi="Times New Roman" w:cs="Times New Roman"/>
        </w:rPr>
        <w:t>Sensitivity analyses for overall in-hospital mortality</w:t>
      </w:r>
    </w:p>
    <w:p w14:paraId="730C4946" w14:textId="63B9FE90" w:rsidR="00D5058B" w:rsidRPr="00BA6EC7" w:rsidRDefault="00D5058B">
      <w:pPr>
        <w:rPr>
          <w:rFonts w:ascii="Times New Roman" w:hAnsi="Times New Roman" w:cs="Times New Roman"/>
        </w:rPr>
      </w:pPr>
      <w:r w:rsidRPr="00BA6EC7">
        <w:rPr>
          <w:rFonts w:ascii="Times New Roman" w:hAnsi="Times New Roman" w:cs="Times New Roman"/>
        </w:rPr>
        <w:t>Compari</w:t>
      </w:r>
      <w:r w:rsidR="008D77AD" w:rsidRPr="00BA6EC7">
        <w:rPr>
          <w:rFonts w:ascii="Times New Roman" w:hAnsi="Times New Roman" w:cs="Times New Roman"/>
        </w:rPr>
        <w:t>son of</w:t>
      </w:r>
      <w:r w:rsidRPr="00BA6EC7">
        <w:rPr>
          <w:rFonts w:ascii="Times New Roman" w:hAnsi="Times New Roman" w:cs="Times New Roman"/>
        </w:rPr>
        <w:t xml:space="preserve"> halo</w:t>
      </w:r>
      <w:r w:rsidR="00923988" w:rsidRPr="00BA6EC7">
        <w:rPr>
          <w:rFonts w:ascii="Times New Roman" w:hAnsi="Times New Roman" w:cs="Times New Roman"/>
        </w:rPr>
        <w:t>-</w:t>
      </w:r>
      <w:r w:rsidRPr="00BA6EC7">
        <w:rPr>
          <w:rFonts w:ascii="Times New Roman" w:hAnsi="Times New Roman" w:cs="Times New Roman"/>
        </w:rPr>
        <w:t xml:space="preserve">vest immobilization with surgical procedures (both </w:t>
      </w:r>
      <w:r w:rsidR="008D77AD" w:rsidRPr="00BA6EC7">
        <w:rPr>
          <w:rFonts w:ascii="Times New Roman" w:hAnsi="Times New Roman" w:cs="Times New Roman"/>
        </w:rPr>
        <w:t xml:space="preserve">anterior spinal fixation </w:t>
      </w:r>
      <w:r w:rsidRPr="00BA6EC7">
        <w:rPr>
          <w:rFonts w:ascii="Times New Roman" w:hAnsi="Times New Roman" w:cs="Times New Roman"/>
        </w:rPr>
        <w:t xml:space="preserve">and </w:t>
      </w:r>
      <w:r w:rsidR="008D77AD" w:rsidRPr="00BA6EC7">
        <w:rPr>
          <w:rFonts w:ascii="Times New Roman" w:hAnsi="Times New Roman" w:cs="Times New Roman"/>
        </w:rPr>
        <w:t>posterior spinal fixation</w:t>
      </w:r>
      <w:r w:rsidRPr="00BA6EC7">
        <w:rPr>
          <w:rFonts w:ascii="Times New Roman" w:hAnsi="Times New Roman" w:cs="Times New Roman"/>
        </w:rPr>
        <w:t>)</w:t>
      </w:r>
    </w:p>
    <w:p w14:paraId="0F59A6F3" w14:textId="04BFDB03" w:rsidR="00EC32A6" w:rsidRPr="00BA6EC7" w:rsidRDefault="00EC32A6">
      <w:pPr>
        <w:rPr>
          <w:rFonts w:ascii="Times New Roman" w:hAnsi="Times New Roman" w:cs="Times New Roman"/>
          <w:sz w:val="16"/>
          <w:szCs w:val="16"/>
        </w:rPr>
      </w:pPr>
    </w:p>
    <w:p w14:paraId="6C66C3E0" w14:textId="1D075500" w:rsidR="00D5058B" w:rsidRPr="00BA6EC7" w:rsidRDefault="00EC32A6">
      <w:pPr>
        <w:rPr>
          <w:rFonts w:ascii="Times New Roman" w:hAnsi="Times New Roman" w:cs="Times New Roman"/>
        </w:rPr>
      </w:pPr>
      <w:r w:rsidRPr="00BA6EC7">
        <w:rPr>
          <w:rFonts w:ascii="Times New Roman" w:hAnsi="Times New Roman" w:cs="Times New Roman"/>
        </w:rPr>
        <w:t>Table of contents</w:t>
      </w:r>
    </w:p>
    <w:p w14:paraId="59120BED" w14:textId="7D937A85" w:rsidR="00EC32A6" w:rsidRPr="00BA6EC7" w:rsidRDefault="00EC32A6">
      <w:pPr>
        <w:rPr>
          <w:rFonts w:ascii="Times New Roman" w:hAnsi="Times New Roman" w:cs="Times New Roman"/>
          <w:sz w:val="22"/>
          <w:szCs w:val="22"/>
        </w:rPr>
      </w:pPr>
    </w:p>
    <w:p w14:paraId="4F36ACBE" w14:textId="431D7BE2" w:rsidR="00D56312" w:rsidRPr="00BA6EC7" w:rsidRDefault="00D56312" w:rsidP="00D56312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</w:t>
      </w:r>
      <w:r w:rsidR="00A84DB5" w:rsidRPr="00BA6EC7">
        <w:rPr>
          <w:rFonts w:ascii="Times New Roman" w:hAnsi="Times New Roman" w:cs="Times New Roman"/>
          <w:sz w:val="22"/>
          <w:szCs w:val="22"/>
        </w:rPr>
        <w:t>s</w:t>
      </w:r>
      <w:r w:rsidRPr="00BA6EC7">
        <w:rPr>
          <w:rFonts w:ascii="Times New Roman" w:hAnsi="Times New Roman" w:cs="Times New Roman"/>
          <w:sz w:val="22"/>
          <w:szCs w:val="22"/>
        </w:rPr>
        <w:t xml:space="preserve"> 1</w:t>
      </w:r>
      <w:r w:rsidR="00A84DB5" w:rsidRPr="00BA6EC7">
        <w:rPr>
          <w:rFonts w:ascii="Times New Roman" w:hAnsi="Times New Roman" w:cs="Times New Roman"/>
          <w:sz w:val="22"/>
          <w:szCs w:val="22"/>
        </w:rPr>
        <w:t>–</w:t>
      </w:r>
      <w:r w:rsidRPr="00BA6EC7">
        <w:rPr>
          <w:rFonts w:ascii="Times New Roman" w:hAnsi="Times New Roman" w:cs="Times New Roman"/>
          <w:sz w:val="22"/>
          <w:szCs w:val="22"/>
        </w:rPr>
        <w:t>3: Propensity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</w:t>
      </w:r>
      <w:r w:rsidRPr="00BA6EC7">
        <w:rPr>
          <w:rFonts w:ascii="Times New Roman" w:hAnsi="Times New Roman" w:cs="Times New Roman"/>
          <w:sz w:val="22"/>
          <w:szCs w:val="22"/>
        </w:rPr>
        <w:t>score</w:t>
      </w:r>
      <w:r w:rsidR="00A84DB5" w:rsidRPr="00BA6EC7">
        <w:rPr>
          <w:rFonts w:ascii="Times New Roman" w:hAnsi="Times New Roman" w:cs="Times New Roman"/>
          <w:sz w:val="22"/>
          <w:szCs w:val="22"/>
        </w:rPr>
        <w:t>-</w:t>
      </w:r>
      <w:r w:rsidRPr="00BA6EC7">
        <w:rPr>
          <w:rFonts w:ascii="Times New Roman" w:hAnsi="Times New Roman" w:cs="Times New Roman"/>
          <w:sz w:val="22"/>
          <w:szCs w:val="22"/>
        </w:rPr>
        <w:t>matching analysis for halo</w:t>
      </w:r>
      <w:r w:rsidR="00A9221E" w:rsidRPr="00BA6EC7">
        <w:rPr>
          <w:rFonts w:ascii="Times New Roman" w:hAnsi="Times New Roman" w:cs="Times New Roman"/>
          <w:sz w:val="22"/>
          <w:szCs w:val="22"/>
        </w:rPr>
        <w:t>-</w:t>
      </w:r>
      <w:r w:rsidRPr="00BA6EC7">
        <w:rPr>
          <w:rFonts w:ascii="Times New Roman" w:hAnsi="Times New Roman" w:cs="Times New Roman"/>
          <w:sz w:val="22"/>
          <w:szCs w:val="22"/>
        </w:rPr>
        <w:t>vest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immobilization</w:t>
      </w:r>
      <w:r w:rsidRPr="00BA6EC7">
        <w:rPr>
          <w:rFonts w:ascii="Times New Roman" w:hAnsi="Times New Roman" w:cs="Times New Roman"/>
          <w:sz w:val="22"/>
          <w:szCs w:val="22"/>
        </w:rPr>
        <w:t xml:space="preserve"> and surg</w:t>
      </w:r>
      <w:r w:rsidR="00A84DB5" w:rsidRPr="00BA6EC7">
        <w:rPr>
          <w:rFonts w:ascii="Times New Roman" w:hAnsi="Times New Roman" w:cs="Times New Roman"/>
          <w:sz w:val="22"/>
          <w:szCs w:val="22"/>
        </w:rPr>
        <w:t>ery</w:t>
      </w:r>
      <w:r w:rsidRPr="00BA6EC7">
        <w:rPr>
          <w:rFonts w:ascii="Times New Roman" w:hAnsi="Times New Roman" w:cs="Times New Roman"/>
          <w:sz w:val="22"/>
          <w:szCs w:val="22"/>
        </w:rPr>
        <w:t xml:space="preserve"> group</w:t>
      </w:r>
      <w:r w:rsidR="00A84DB5" w:rsidRPr="00BA6EC7">
        <w:rPr>
          <w:rFonts w:ascii="Times New Roman" w:hAnsi="Times New Roman" w:cs="Times New Roman"/>
          <w:sz w:val="22"/>
          <w:szCs w:val="22"/>
        </w:rPr>
        <w:t>s</w:t>
      </w:r>
    </w:p>
    <w:p w14:paraId="66FC5561" w14:textId="2711170C" w:rsidR="00D56312" w:rsidRPr="00BA6EC7" w:rsidRDefault="00D56312" w:rsidP="00D56312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</w:t>
      </w:r>
      <w:r w:rsidR="00A84DB5" w:rsidRPr="00BA6EC7">
        <w:rPr>
          <w:rFonts w:ascii="Times New Roman" w:hAnsi="Times New Roman" w:cs="Times New Roman"/>
          <w:sz w:val="22"/>
          <w:szCs w:val="22"/>
        </w:rPr>
        <w:t>s</w:t>
      </w:r>
      <w:r w:rsidRPr="00BA6EC7">
        <w:rPr>
          <w:rFonts w:ascii="Times New Roman" w:hAnsi="Times New Roman" w:cs="Times New Roman"/>
          <w:sz w:val="22"/>
          <w:szCs w:val="22"/>
        </w:rPr>
        <w:t xml:space="preserve"> 4</w:t>
      </w:r>
      <w:r w:rsidR="00A84DB5" w:rsidRPr="00BA6EC7">
        <w:rPr>
          <w:rFonts w:ascii="Times New Roman" w:hAnsi="Times New Roman" w:cs="Times New Roman"/>
          <w:sz w:val="22"/>
          <w:szCs w:val="22"/>
        </w:rPr>
        <w:t>–</w:t>
      </w:r>
      <w:r w:rsidRPr="00BA6EC7">
        <w:rPr>
          <w:rFonts w:ascii="Times New Roman" w:hAnsi="Times New Roman" w:cs="Times New Roman"/>
          <w:sz w:val="22"/>
          <w:szCs w:val="22"/>
        </w:rPr>
        <w:t>6: Matching weight analysis between halo</w:t>
      </w:r>
      <w:r w:rsidR="00A9221E" w:rsidRPr="00BA6EC7">
        <w:rPr>
          <w:rFonts w:ascii="Times New Roman" w:hAnsi="Times New Roman" w:cs="Times New Roman"/>
          <w:sz w:val="22"/>
          <w:szCs w:val="22"/>
        </w:rPr>
        <w:t>-</w:t>
      </w:r>
      <w:r w:rsidRPr="00BA6EC7">
        <w:rPr>
          <w:rFonts w:ascii="Times New Roman" w:hAnsi="Times New Roman" w:cs="Times New Roman"/>
          <w:sz w:val="22"/>
          <w:szCs w:val="22"/>
        </w:rPr>
        <w:t>vest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immobilization</w:t>
      </w:r>
      <w:r w:rsidRPr="00BA6EC7">
        <w:rPr>
          <w:rFonts w:ascii="Times New Roman" w:hAnsi="Times New Roman" w:cs="Times New Roman"/>
          <w:sz w:val="22"/>
          <w:szCs w:val="22"/>
        </w:rPr>
        <w:t xml:space="preserve"> and surg</w:t>
      </w:r>
      <w:r w:rsidR="00A84DB5" w:rsidRPr="00BA6EC7">
        <w:rPr>
          <w:rFonts w:ascii="Times New Roman" w:hAnsi="Times New Roman" w:cs="Times New Roman"/>
          <w:sz w:val="22"/>
          <w:szCs w:val="22"/>
        </w:rPr>
        <w:t>ery</w:t>
      </w:r>
      <w:r w:rsidRPr="00BA6EC7">
        <w:rPr>
          <w:rFonts w:ascii="Times New Roman" w:hAnsi="Times New Roman" w:cs="Times New Roman"/>
          <w:sz w:val="22"/>
          <w:szCs w:val="22"/>
        </w:rPr>
        <w:t xml:space="preserve"> group</w:t>
      </w:r>
      <w:r w:rsidR="00A84DB5" w:rsidRPr="00BA6EC7">
        <w:rPr>
          <w:rFonts w:ascii="Times New Roman" w:hAnsi="Times New Roman" w:cs="Times New Roman"/>
          <w:sz w:val="22"/>
          <w:szCs w:val="22"/>
        </w:rPr>
        <w:t>s</w:t>
      </w:r>
    </w:p>
    <w:p w14:paraId="1DD03535" w14:textId="7F8DDDD8" w:rsidR="00D56312" w:rsidRPr="00BA6EC7" w:rsidRDefault="00D56312">
      <w:pPr>
        <w:rPr>
          <w:rFonts w:ascii="Times New Roman" w:hAnsi="Times New Roman" w:cs="Times New Roman"/>
          <w:sz w:val="22"/>
          <w:szCs w:val="22"/>
        </w:rPr>
      </w:pPr>
    </w:p>
    <w:p w14:paraId="07C1DAC4" w14:textId="4A575B26" w:rsidR="00EC32A6" w:rsidRPr="00BA6EC7" w:rsidRDefault="00EC32A6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 1. Baseline characteristics of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Pr="00BA6EC7">
        <w:rPr>
          <w:rFonts w:ascii="Times New Roman" w:hAnsi="Times New Roman" w:cs="Times New Roman"/>
          <w:sz w:val="22"/>
          <w:szCs w:val="22"/>
        </w:rPr>
        <w:t xml:space="preserve"> isolated C2 odontoid fracture before and after propensity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</w:t>
      </w:r>
      <w:r w:rsidRPr="00BA6EC7">
        <w:rPr>
          <w:rFonts w:ascii="Times New Roman" w:hAnsi="Times New Roman" w:cs="Times New Roman"/>
          <w:sz w:val="22"/>
          <w:szCs w:val="22"/>
        </w:rPr>
        <w:t>score matching</w:t>
      </w:r>
    </w:p>
    <w:p w14:paraId="79AD35F2" w14:textId="73327EA5" w:rsidR="00EC32A6" w:rsidRPr="00BA6EC7" w:rsidRDefault="00EC32A6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 2. Outcomes of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Pr="00BA6EC7">
        <w:rPr>
          <w:rFonts w:ascii="Times New Roman" w:hAnsi="Times New Roman" w:cs="Times New Roman"/>
          <w:sz w:val="22"/>
          <w:szCs w:val="22"/>
        </w:rPr>
        <w:t xml:space="preserve"> isolated C2 odontoid fracture after propensity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</w:t>
      </w:r>
      <w:r w:rsidRPr="00BA6EC7">
        <w:rPr>
          <w:rFonts w:ascii="Times New Roman" w:hAnsi="Times New Roman" w:cs="Times New Roman"/>
          <w:sz w:val="22"/>
          <w:szCs w:val="22"/>
        </w:rPr>
        <w:t>score matching</w:t>
      </w:r>
    </w:p>
    <w:p w14:paraId="21080A19" w14:textId="4C2DA746" w:rsidR="00EC32A6" w:rsidRPr="00BA6EC7" w:rsidRDefault="00EC32A6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 3. Odds ratios for in-hospital death among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Pr="00BA6EC7">
        <w:rPr>
          <w:rFonts w:ascii="Times New Roman" w:hAnsi="Times New Roman" w:cs="Times New Roman"/>
          <w:sz w:val="22"/>
          <w:szCs w:val="22"/>
        </w:rPr>
        <w:t xml:space="preserve"> isolated C2 odontoid fracture after propensity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</w:t>
      </w:r>
      <w:r w:rsidRPr="00BA6EC7">
        <w:rPr>
          <w:rFonts w:ascii="Times New Roman" w:hAnsi="Times New Roman" w:cs="Times New Roman"/>
          <w:sz w:val="22"/>
          <w:szCs w:val="22"/>
        </w:rPr>
        <w:t>score matching</w:t>
      </w:r>
    </w:p>
    <w:p w14:paraId="4F36B09E" w14:textId="09C97E46" w:rsidR="00D56312" w:rsidRPr="00BA6EC7" w:rsidRDefault="00EC32A6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 xml:space="preserve">Supplementary Table 4. </w:t>
      </w:r>
      <w:r w:rsidR="00D56312" w:rsidRPr="00BA6EC7">
        <w:rPr>
          <w:rFonts w:ascii="Times New Roman" w:hAnsi="Times New Roman" w:cs="Times New Roman"/>
          <w:sz w:val="22"/>
          <w:szCs w:val="22"/>
        </w:rPr>
        <w:t>Baseline characteristics of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="00D56312" w:rsidRPr="00BA6EC7">
        <w:rPr>
          <w:rFonts w:ascii="Times New Roman" w:hAnsi="Times New Roman" w:cs="Times New Roman"/>
          <w:sz w:val="22"/>
          <w:szCs w:val="22"/>
        </w:rPr>
        <w:t xml:space="preserve"> isolated C2 odontoid fracture before and after matching weight</w:t>
      </w:r>
    </w:p>
    <w:p w14:paraId="59FA93DC" w14:textId="55358821" w:rsidR="00D56312" w:rsidRPr="00BA6EC7" w:rsidRDefault="00D56312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 5. Outcomes of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Pr="00BA6EC7">
        <w:rPr>
          <w:rFonts w:ascii="Times New Roman" w:hAnsi="Times New Roman" w:cs="Times New Roman"/>
          <w:sz w:val="22"/>
          <w:szCs w:val="22"/>
        </w:rPr>
        <w:t xml:space="preserve"> isolated C2 fracture after matching weight</w:t>
      </w:r>
    </w:p>
    <w:p w14:paraId="7C84AE09" w14:textId="77BF6E7F" w:rsidR="00EC32A6" w:rsidRPr="00BA6EC7" w:rsidRDefault="00D56312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t>Supplementary Table 6. Odds ratios for in-hospital death among</w:t>
      </w:r>
      <w:r w:rsidR="00A84DB5" w:rsidRPr="00BA6EC7">
        <w:rPr>
          <w:rFonts w:ascii="Times New Roman" w:hAnsi="Times New Roman" w:cs="Times New Roman"/>
          <w:sz w:val="22"/>
          <w:szCs w:val="22"/>
        </w:rPr>
        <w:t xml:space="preserve"> patients with</w:t>
      </w:r>
      <w:r w:rsidRPr="00BA6EC7">
        <w:rPr>
          <w:rFonts w:ascii="Times New Roman" w:hAnsi="Times New Roman" w:cs="Times New Roman"/>
          <w:sz w:val="22"/>
          <w:szCs w:val="22"/>
        </w:rPr>
        <w:t xml:space="preserve"> isolated C2 odontoid fracture in matching cohort</w:t>
      </w:r>
    </w:p>
    <w:p w14:paraId="5F6F85ED" w14:textId="3459D778" w:rsidR="008270C5" w:rsidRDefault="00EC32A6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br w:type="page"/>
      </w:r>
    </w:p>
    <w:p w14:paraId="75ABF42D" w14:textId="3D3C703D" w:rsidR="009B7FCE" w:rsidRDefault="009B7FCE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s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BA6EC7">
        <w:rPr>
          <w:rFonts w:ascii="Times New Roman" w:hAnsi="Times New Roman" w:cs="Times New Roman"/>
          <w:sz w:val="22"/>
          <w:szCs w:val="22"/>
        </w:rPr>
        <w:t>1–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BA6EC7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BA6EC7">
        <w:rPr>
          <w:rFonts w:ascii="Times New Roman" w:hAnsi="Times New Roman" w:cs="Times New Roman"/>
          <w:sz w:val="22"/>
          <w:szCs w:val="22"/>
        </w:rPr>
        <w:t>Propensity score-matching analysis for halo-vest immobilization and surgery groups</w:t>
      </w:r>
    </w:p>
    <w:p w14:paraId="41E7F58F" w14:textId="11F13C2F" w:rsidR="009B7FCE" w:rsidRPr="009B7FCE" w:rsidRDefault="009B7FC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</w:t>
      </w:r>
    </w:p>
    <w:tbl>
      <w:tblPr>
        <w:tblW w:w="119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851"/>
        <w:gridCol w:w="567"/>
        <w:gridCol w:w="709"/>
        <w:gridCol w:w="567"/>
        <w:gridCol w:w="708"/>
        <w:gridCol w:w="1134"/>
        <w:gridCol w:w="709"/>
        <w:gridCol w:w="709"/>
        <w:gridCol w:w="709"/>
        <w:gridCol w:w="708"/>
        <w:gridCol w:w="1134"/>
      </w:tblGrid>
      <w:tr w:rsidR="00382C3A" w:rsidRPr="00B31010" w14:paraId="46F7DACD" w14:textId="77777777" w:rsidTr="008C4136">
        <w:trPr>
          <w:trHeight w:val="260"/>
        </w:trPr>
        <w:tc>
          <w:tcPr>
            <w:tcW w:w="1190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485D8659" w14:textId="5F9847D1" w:rsidR="00382C3A" w:rsidRPr="00B31010" w:rsidRDefault="00382C3A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Table </w:t>
            </w:r>
            <w:r w:rsidR="00DE58A0">
              <w:rPr>
                <w:rFonts w:ascii="Arial" w:hAnsi="Arial" w:cs="Arial"/>
                <w:sz w:val="13"/>
                <w:szCs w:val="13"/>
              </w:rPr>
              <w:t>S</w:t>
            </w:r>
            <w:r w:rsidRPr="00B31010">
              <w:rPr>
                <w:rFonts w:ascii="Arial" w:hAnsi="Arial" w:cs="Arial"/>
                <w:sz w:val="13"/>
                <w:szCs w:val="13"/>
              </w:rPr>
              <w:t>1. Baseline characteristics of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patients with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solated C2 odontoid fracture before and after propensity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score matching</w:t>
            </w:r>
          </w:p>
        </w:tc>
      </w:tr>
      <w:tr w:rsidR="00974841" w:rsidRPr="00B31010" w14:paraId="58C77355" w14:textId="77777777" w:rsidTr="008C4136">
        <w:trPr>
          <w:trHeight w:val="26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1B57A" w14:textId="77777777" w:rsidR="00974841" w:rsidRPr="00B31010" w:rsidRDefault="00974841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haracteristics</w:t>
            </w:r>
          </w:p>
        </w:tc>
        <w:tc>
          <w:tcPr>
            <w:tcW w:w="51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D955" w14:textId="1EB7855A" w:rsidR="00974841" w:rsidRPr="00B31010" w:rsidRDefault="00974841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Unmatched cohort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EB311A" w14:textId="052DB132" w:rsidR="00974841" w:rsidRPr="00B31010" w:rsidRDefault="00974841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atched cohort</w:t>
            </w:r>
          </w:p>
        </w:tc>
      </w:tr>
      <w:tr w:rsidR="00382C3A" w:rsidRPr="00B31010" w14:paraId="717B783B" w14:textId="77777777" w:rsidTr="008C4136">
        <w:trPr>
          <w:trHeight w:val="26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941" w14:textId="77777777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99A" w14:textId="77777777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AD81" w14:textId="0E31C18F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sz w:val="13"/>
                <w:szCs w:val="13"/>
              </w:rPr>
              <w:t>ves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F6C" w14:textId="53F4B11D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03C" w14:textId="0FFDE3D0" w:rsidR="00382C3A" w:rsidRPr="00B31010" w:rsidRDefault="008C4136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SD</w:t>
            </w:r>
            <w:r w:rsidR="009638AD" w:rsidRPr="00B31010">
              <w:rPr>
                <w:rFonts w:ascii="Arial" w:hAnsi="Arial" w:cs="Arial"/>
                <w:sz w:val="13"/>
                <w:szCs w:val="13"/>
              </w:rPr>
              <w:t>, 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5DA10" w14:textId="66755316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sz w:val="13"/>
                <w:szCs w:val="13"/>
              </w:rPr>
              <w:t>ves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B3808" w14:textId="73D548CE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FE1515" w14:textId="1A195CDC" w:rsidR="00382C3A" w:rsidRPr="00B31010" w:rsidRDefault="008C4136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SD</w:t>
            </w:r>
            <w:r w:rsidR="009638AD" w:rsidRPr="00B31010">
              <w:rPr>
                <w:rFonts w:ascii="Arial" w:hAnsi="Arial" w:cs="Arial"/>
                <w:sz w:val="13"/>
                <w:szCs w:val="13"/>
              </w:rPr>
              <w:t>, %</w:t>
            </w:r>
          </w:p>
        </w:tc>
      </w:tr>
      <w:tr w:rsidR="00382C3A" w:rsidRPr="00B31010" w14:paraId="570E1B73" w14:textId="77777777" w:rsidTr="008C4136">
        <w:trPr>
          <w:trHeight w:val="26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52B7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03E1" w14:textId="6DFDCCC2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8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C0EE" w14:textId="24760391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4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3D69" w14:textId="15F51F39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4378F6" w:rsidRPr="00B31010">
              <w:rPr>
                <w:rFonts w:ascii="Arial" w:hAnsi="Arial" w:cs="Arial"/>
                <w:sz w:val="13"/>
                <w:szCs w:val="13"/>
              </w:rPr>
              <w:t>42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F865" w14:textId="77777777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EA69D" w14:textId="7206BAD6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4378F6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0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AB0E7" w14:textId="6BC239EC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A84DB5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4378F6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0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065CD" w14:textId="77777777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84DB5" w:rsidRPr="00B31010" w14:paraId="5D1196CD" w14:textId="77777777" w:rsidTr="002059ED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EA89" w14:textId="4CA62FF2" w:rsidR="00A84DB5" w:rsidRPr="00B31010" w:rsidRDefault="00A84DB5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ge, year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604B" w14:textId="10F8CCC2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FBD8" w14:textId="75AC651E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07E0" w14:textId="205F888A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DF62" w14:textId="01B6FA9C" w:rsidR="00A84DB5" w:rsidRPr="00B31010" w:rsidRDefault="00A84DB5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4D310" w14:textId="0B56B1B9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298EB0" w14:textId="3A5CD009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7852EA" w14:textId="6ADC09A2" w:rsidR="00A84DB5" w:rsidRPr="00B31010" w:rsidRDefault="00A84DB5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5</w:t>
            </w:r>
          </w:p>
        </w:tc>
      </w:tr>
      <w:tr w:rsidR="00382C3A" w:rsidRPr="00B31010" w14:paraId="39C47A8A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68B" w14:textId="1E22E6CF" w:rsidR="00382C3A" w:rsidRPr="00B31010" w:rsidRDefault="008C4136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</w:t>
            </w:r>
            <w:r w:rsidR="00382C3A" w:rsidRPr="00B31010">
              <w:rPr>
                <w:rFonts w:ascii="Arial" w:hAnsi="Arial" w:cs="Arial"/>
                <w:sz w:val="13"/>
                <w:szCs w:val="13"/>
              </w:rPr>
              <w:t>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F4D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EA4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230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4F49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809" w14:textId="4C9096E8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5621" w14:textId="14106CC8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43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7A5F" w14:textId="740C5DC4" w:rsidR="00382C3A" w:rsidRPr="00B31010" w:rsidRDefault="009638A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A12BC" w14:textId="2C3E9AEB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974841" w:rsidRPr="00B3101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D783C" w14:textId="00363489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A69A3" w14:textId="5DE39C52" w:rsidR="00382C3A" w:rsidRPr="00B31010" w:rsidRDefault="00974841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39C3C" w14:textId="55E6D350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974841"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7D8E2F" w14:textId="347C0C47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A84DB5" w:rsidRPr="00B31010" w14:paraId="2DAD00C1" w14:textId="77777777" w:rsidTr="008C6641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D554" w14:textId="4DF78374" w:rsidR="00A84DB5" w:rsidRPr="00B31010" w:rsidRDefault="00A84DB5" w:rsidP="003004AC">
            <w:pPr>
              <w:jc w:val="both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MI, 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E128" w14:textId="14EBE5DF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25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491B" w14:textId="38A1D896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7DC" w14:textId="5E3BD760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D28" w14:textId="15B2CCB9" w:rsidR="00A84DB5" w:rsidRPr="00B31010" w:rsidRDefault="00A84DB5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44917" w14:textId="1A47B75B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F6FA5" w14:textId="47B3B54C" w:rsidR="00A84DB5" w:rsidRPr="00B31010" w:rsidRDefault="00A84DB5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A84DB5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40628" w14:textId="157D04D1" w:rsidR="00A84DB5" w:rsidRPr="00B31010" w:rsidRDefault="00A84DB5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2</w:t>
            </w:r>
          </w:p>
        </w:tc>
      </w:tr>
      <w:tr w:rsidR="00382C3A" w:rsidRPr="00B31010" w14:paraId="020B01FA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A5E2" w14:textId="0F2A59A9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BMI 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category, </w:t>
            </w:r>
            <w:r w:rsidRPr="00B31010">
              <w:rPr>
                <w:rFonts w:ascii="Arial" w:hAnsi="Arial" w:cs="Arial"/>
                <w:sz w:val="13"/>
                <w:szCs w:val="13"/>
              </w:rPr>
              <w:t>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AAAA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1440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A294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04F8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8C04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3AE9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28EA" w14:textId="5C0929C5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68C8F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9B2F7B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939F5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12F4A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20BC9" w14:textId="17E177C6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82C3A" w:rsidRPr="00B31010" w14:paraId="42C05918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348" w14:textId="51D9EDDF" w:rsidR="00382C3A" w:rsidRPr="00B31010" w:rsidRDefault="00382C3A" w:rsidP="003004AC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Normal weight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18.5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2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B97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922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8B2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91D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5D9" w14:textId="21EE8E2C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509" w14:textId="04F5CB91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5D2B" w14:textId="3B68ECF5" w:rsidR="00382C3A" w:rsidRPr="00B31010" w:rsidRDefault="009638A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26A1D" w14:textId="05FCF133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DA66F" w14:textId="5CC29E89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974841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6F099" w14:textId="6D59CAEC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91C96" w14:textId="3EAE4F30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6C3F2C" w14:textId="6CC06F43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.4</w:t>
            </w:r>
          </w:p>
        </w:tc>
      </w:tr>
      <w:tr w:rsidR="00382C3A" w:rsidRPr="00B31010" w14:paraId="177C2F56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CCF3" w14:textId="56924A10" w:rsidR="00382C3A" w:rsidRPr="00B31010" w:rsidRDefault="00382C3A" w:rsidP="003004AC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Underweight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&lt;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8150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9747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67FE" w14:textId="1309AB3F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5603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89A8" w14:textId="1F30D195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C056" w14:textId="74FAF21C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1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2FBB" w14:textId="59D537D0" w:rsidR="00382C3A" w:rsidRPr="00B31010" w:rsidRDefault="009638A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4893D" w14:textId="25C21DC8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71B18B" w14:textId="6FFFCCD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4E6CE" w14:textId="2F6622AC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7475A" w14:textId="24456F14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974841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CE96CE" w14:textId="5DBBEF7B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.9</w:t>
            </w:r>
          </w:p>
        </w:tc>
      </w:tr>
      <w:tr w:rsidR="00382C3A" w:rsidRPr="00B31010" w14:paraId="18C0C2E1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932" w14:textId="5EEF8402" w:rsidR="00382C3A" w:rsidRPr="00B31010" w:rsidRDefault="00382C3A" w:rsidP="003004AC">
            <w:pPr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verweight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.0–</w:t>
            </w:r>
            <w:r w:rsidRPr="00B31010">
              <w:rPr>
                <w:rFonts w:ascii="Arial" w:hAnsi="Arial" w:cs="Arial"/>
                <w:sz w:val="13"/>
                <w:szCs w:val="13"/>
              </w:rPr>
              <w:t>2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A6B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11C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AED" w14:textId="18681E3E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213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3C8" w14:textId="4FBC6822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7A89" w14:textId="68378494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C5E" w14:textId="4B506AFE" w:rsidR="00382C3A" w:rsidRPr="00B31010" w:rsidRDefault="009638A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8B100" w14:textId="408A3C67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B45B5" w14:textId="535D37F8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974841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E227F" w14:textId="35129467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E31A3" w14:textId="751C0074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A7B80" w14:textId="77C45A8A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.1</w:t>
            </w:r>
          </w:p>
        </w:tc>
      </w:tr>
      <w:tr w:rsidR="00382C3A" w:rsidRPr="00B31010" w14:paraId="670A1D99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025D" w14:textId="7C2B60C1" w:rsidR="00382C3A" w:rsidRPr="00B31010" w:rsidRDefault="00382C3A" w:rsidP="003004AC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besity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≥3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E58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787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C8E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425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787" w14:textId="5C0DF003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6B4" w14:textId="79EFB605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2.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D78" w14:textId="38EEC4F1" w:rsidR="00382C3A" w:rsidRPr="00B31010" w:rsidRDefault="009638A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F835F" w14:textId="23D21021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FB0F3" w14:textId="6133FF0E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.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F42129" w14:textId="73670D2B" w:rsidR="00382C3A" w:rsidRPr="00B31010" w:rsidRDefault="00B96F03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8F54A" w14:textId="1A06AFC5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.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7614D5" w14:textId="190D9324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4</w:t>
            </w:r>
          </w:p>
        </w:tc>
      </w:tr>
      <w:tr w:rsidR="00382C3A" w:rsidRPr="00B31010" w14:paraId="103B54D4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57D8" w14:textId="77777777" w:rsidR="00382C3A" w:rsidRPr="00B31010" w:rsidRDefault="00382C3A" w:rsidP="003004AC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A41A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60D8" w14:textId="77777777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31C8" w14:textId="7777777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B47B" w14:textId="76EA1C8C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789A" w14:textId="64689236" w:rsidR="00382C3A" w:rsidRPr="00B31010" w:rsidRDefault="00EB3682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5BFA" w14:textId="05C0850B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</w:t>
            </w:r>
            <w:r w:rsidR="00EB3682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0F63" w14:textId="77013D17" w:rsidR="00382C3A" w:rsidRPr="00B31010" w:rsidRDefault="005862CE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2692B0" w14:textId="35A17DF2" w:rsidR="00382C3A" w:rsidRPr="00B31010" w:rsidRDefault="00974841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D642E1" w14:textId="20C03245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4.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07C84" w14:textId="33B91E1D" w:rsidR="00382C3A" w:rsidRPr="00B31010" w:rsidRDefault="00974841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5B86F" w14:textId="1E1800A5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6.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5B55B" w14:textId="51C66A07" w:rsidR="00382C3A" w:rsidRPr="00B31010" w:rsidRDefault="00B96F0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.7</w:t>
            </w:r>
          </w:p>
        </w:tc>
      </w:tr>
      <w:tr w:rsidR="00382C3A" w:rsidRPr="00B31010" w14:paraId="5F0F42F3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0ABA" w14:textId="272BB910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mok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66DF" w14:textId="0CF08611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6908" w14:textId="364840F3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2096" w14:textId="1696E7D3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FBAC" w14:textId="0E02A594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E5E1" w14:textId="4263E987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ADE5" w14:textId="68027C35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F044" w14:textId="2606A55C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3CCCF" w14:textId="05EB1163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F4E696" w14:textId="264A27F1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3EC39D" w14:textId="0B9D22BB" w:rsidR="00382C3A" w:rsidRPr="00B31010" w:rsidRDefault="00382C3A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31D92" w14:textId="0D442DC9" w:rsidR="00382C3A" w:rsidRPr="00B31010" w:rsidRDefault="00382C3A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53BAE" w14:textId="62EBDB2D" w:rsidR="00382C3A" w:rsidRPr="00B31010" w:rsidRDefault="00382C3A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63465" w:rsidRPr="00B31010" w14:paraId="4406859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EFDE" w14:textId="5367527C" w:rsidR="00A63465" w:rsidRPr="00B31010" w:rsidRDefault="00A63465" w:rsidP="00A63465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Non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EEF0" w14:textId="3E89F4C0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5E7A" w14:textId="4D7F4DB4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60BC" w14:textId="27D4D812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F425" w14:textId="2B71F0AC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2634" w14:textId="4D2AD0EC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6EFC" w14:textId="7E9DD0C9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8813" w14:textId="19CB22D0" w:rsidR="00A63465" w:rsidRPr="00B31010" w:rsidRDefault="00D03F58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10022A" w14:textId="4BA0F8E2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FE71E" w14:textId="25A026F8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C225EA" w14:textId="05ED99CA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0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356ECE" w14:textId="2FE35CDD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8A4C9" w14:textId="55E3D09E" w:rsidR="00A63465" w:rsidRPr="00B31010" w:rsidRDefault="00B96F03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1</w:t>
            </w:r>
          </w:p>
        </w:tc>
      </w:tr>
      <w:tr w:rsidR="00A63465" w:rsidRPr="00B31010" w14:paraId="332EAA68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1D3F" w14:textId="46DA69C8" w:rsidR="00A63465" w:rsidRPr="00B31010" w:rsidRDefault="00A63465" w:rsidP="00A63465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B42E" w14:textId="7D8FA6EA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2EB0" w14:textId="1BDE46FD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F7F2" w14:textId="385B1FF8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C8DE" w14:textId="0E7B792A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D135" w14:textId="121B58B0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8897" w14:textId="5351A189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D464" w14:textId="4FA06820" w:rsidR="00A63465" w:rsidRPr="00B31010" w:rsidRDefault="008C4136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4A80A" w14:textId="1C913A9F" w:rsidR="00A63465" w:rsidRPr="00B31010" w:rsidRDefault="00B96F03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CF6BD0" w14:textId="54D6E9E7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67DEC8" w14:textId="298560B1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DA7ECB" w14:textId="7CDB2A55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EE6F2" w14:textId="17E6CA5A" w:rsidR="00A63465" w:rsidRPr="00B31010" w:rsidRDefault="00B96F03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.3</w:t>
            </w:r>
          </w:p>
        </w:tc>
      </w:tr>
      <w:tr w:rsidR="00A63465" w:rsidRPr="00B31010" w14:paraId="7A02B819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63B9" w14:textId="4418F579" w:rsidR="00A63465" w:rsidRPr="00B31010" w:rsidRDefault="00A63465" w:rsidP="00A63465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A9F7" w14:textId="5E7DE45A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5FF0" w14:textId="1EAE3B65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7A16" w14:textId="1D295E58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099" w14:textId="571528D7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B1C6" w14:textId="61CC95E6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C881" w14:textId="009F7193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D2F5" w14:textId="2FC8973D" w:rsidR="00A63465" w:rsidRPr="00B31010" w:rsidRDefault="00D03F58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63CF88" w14:textId="4FE72333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1D55AB" w14:textId="7E4F5DC0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6C62FB" w14:textId="13C59AF7" w:rsidR="00A63465" w:rsidRPr="00B31010" w:rsidRDefault="00A63465" w:rsidP="00A63465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DF334" w14:textId="61834528" w:rsidR="00A63465" w:rsidRPr="00B31010" w:rsidRDefault="00A63465" w:rsidP="00A63465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7D852" w14:textId="1709E8A8" w:rsidR="00A63465" w:rsidRPr="00B31010" w:rsidRDefault="00B96F03" w:rsidP="00A6346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</w:tr>
      <w:tr w:rsidR="00A70A93" w:rsidRPr="00B31010" w14:paraId="56C09F10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BB7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cademic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AB5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BE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DBC5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B41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8BA9" w14:textId="56A186B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C46F" w14:textId="357C55D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E0B" w14:textId="2E14C6B3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FDB91" w14:textId="32648EEB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73AE4" w14:textId="318D821D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B2846" w14:textId="5AA75925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6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4F18E" w14:textId="505665DE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EF16D" w14:textId="2CB5042D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4</w:t>
            </w:r>
          </w:p>
        </w:tc>
      </w:tr>
      <w:tr w:rsidR="00A70A93" w:rsidRPr="00B31010" w14:paraId="59ADC23D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90E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Emergency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0BA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9A4E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D7E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55E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32A2" w14:textId="0CBF09C6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8BD" w14:textId="7441CAC1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A5E" w14:textId="2503FD97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38B5C" w14:textId="01CB0BC1" w:rsidR="00A70A93" w:rsidRPr="00B31010" w:rsidRDefault="00B96F0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61B4B" w14:textId="770303C9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F1E20A" w14:textId="2497234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7972A5" w14:textId="5E801CB5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3692E2" w14:textId="2F0B6555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</w:tr>
      <w:tr w:rsidR="00A70A93" w:rsidRPr="00B31010" w14:paraId="5D58FF16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BB4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mbulance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7A9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E32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8CD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2A3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99A" w14:textId="2339764F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03D" w14:textId="018769C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AA1" w14:textId="6A7380C8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1C189F" w14:textId="597FA13B" w:rsidR="00A70A93" w:rsidRPr="00B31010" w:rsidRDefault="00B96F0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E97783" w14:textId="59F5425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A97DC" w14:textId="2F636C0E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C0A066" w14:textId="56AF5345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241F3" w14:textId="1B13D6D5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6</w:t>
            </w:r>
          </w:p>
        </w:tc>
      </w:tr>
      <w:tr w:rsidR="00A70A93" w:rsidRPr="00B31010" w14:paraId="115CA87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D9EA" w14:textId="3DD43750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Primary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C791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CC2F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FDFD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C7B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E4F0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823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A439" w14:textId="77777777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BC321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199FA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FB61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A89EC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C6932" w14:textId="77777777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70A93" w:rsidRPr="00B31010" w14:paraId="0DDED86F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61A" w14:textId="2B5B8474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dmitted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to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C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81D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41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5B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80A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9D5" w14:textId="606CF031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50C" w14:textId="7C6B2EAE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75C" w14:textId="687BCFDE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FAF4A" w14:textId="51ED227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A475B6" w14:textId="7B15A2D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449A10" w14:textId="0F4E81D2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73494" w14:textId="270DFF61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0E3C6" w14:textId="571087D9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</w:t>
            </w:r>
          </w:p>
        </w:tc>
      </w:tr>
      <w:tr w:rsidR="00A70A93" w:rsidRPr="00B31010" w14:paraId="176D7994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1F6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quired oxyge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D794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11C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E89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1C3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BC92" w14:textId="36EDBF10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8DD" w14:textId="57259B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6A8" w14:textId="31635632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4A971" w14:textId="4CF14FD2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50A27" w14:textId="634BEBA4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33330" w14:textId="0E94E683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F9B0B" w14:textId="132AC041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836DD" w14:textId="7245A57E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.9</w:t>
            </w:r>
          </w:p>
        </w:tc>
      </w:tr>
      <w:tr w:rsidR="00A70A93" w:rsidRPr="00B31010" w14:paraId="1BDBC095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EC92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quired hemodi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73A8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CCF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373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DD46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B686" w14:textId="58FF4062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0255" w14:textId="2B90E90A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C6B3" w14:textId="4FFC40B5" w:rsidR="00A70A93" w:rsidRPr="00B31010" w:rsidRDefault="00A70A93" w:rsidP="00A70A9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AF651" w14:textId="268FAB86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88959" w14:textId="458603DA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9E1FD" w14:textId="7FDBD5E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F8BC3" w14:textId="4C27FFE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55AD07" w14:textId="2266E144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6</w:t>
            </w:r>
          </w:p>
        </w:tc>
      </w:tr>
      <w:tr w:rsidR="00A70A93" w:rsidRPr="00B31010" w14:paraId="79A2ED9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234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lastRenderedPageBreak/>
              <w:t>Required renal cathe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91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BC3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19D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93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B4A" w14:textId="6FA0B669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AE0" w14:textId="11B274A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E9C" w14:textId="3A74E6F5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62695" w14:textId="5EB5EE44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7311C5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7DA549" w14:textId="1E369E69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A9898" w14:textId="1D9A227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5664F" w14:textId="33413691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4</w:t>
            </w:r>
          </w:p>
        </w:tc>
      </w:tr>
      <w:tr w:rsidR="00A70A93" w:rsidRPr="00B31010" w14:paraId="1FF165BC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B4A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omorbid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AC8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CD78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510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657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8F3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72D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9062" w14:textId="77777777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0BC06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1BEB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5F016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65EE2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6FE95" w14:textId="77777777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70A93" w:rsidRPr="00B31010" w14:paraId="0490B088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9B57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B5E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8EB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C0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960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3E1D" w14:textId="4F150BDB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15B" w14:textId="186C14B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80C" w14:textId="5C056A0F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4F7CC" w14:textId="1E7C2533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33B8D" w14:textId="665088EF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08663" w14:textId="2A58A965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0489A" w14:textId="7B90ED6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5573F" w14:textId="63C30A25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.0</w:t>
            </w:r>
          </w:p>
        </w:tc>
      </w:tr>
      <w:tr w:rsidR="00A70A93" w:rsidRPr="00B31010" w14:paraId="387B93B0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E10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F8C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846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190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AA1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9C0" w14:textId="0CAF15C9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442" w14:textId="39C13F3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7C3" w14:textId="3EBB2F96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7075F" w14:textId="00E76DD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27765" w14:textId="42584F9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B13CB" w14:textId="1108F498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130BC4" w14:textId="3BAA5AEF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3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311B7" w14:textId="78109582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2</w:t>
            </w:r>
          </w:p>
        </w:tc>
      </w:tr>
      <w:tr w:rsidR="00A70A93" w:rsidRPr="00B31010" w14:paraId="366C8D2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AAAA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hronic lung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2E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4DD6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1FE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82A8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14B" w14:textId="2314C95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ECF" w14:textId="6E1D0FE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672" w14:textId="05B63C11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D6287" w14:textId="77E3DBB2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9B70D" w14:textId="1906843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037AD" w14:textId="07E8D9A5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74CC68" w14:textId="43BC6039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2.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77510A" w14:textId="7235878A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A70A93" w:rsidRPr="00B31010" w14:paraId="0F91BEB4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490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erebrovascula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F8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7138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4D8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7B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A64" w14:textId="699517F5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1CF" w14:textId="7AB7D6B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4A0" w14:textId="1ADBB06F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BBF18C" w14:textId="7E5BB97D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2E7374" w14:textId="7F75C9A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.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0230E" w14:textId="1E6B7B34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D7194" w14:textId="32F3D15A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.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AE1CC1" w14:textId="325BD777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3</w:t>
            </w:r>
          </w:p>
        </w:tc>
      </w:tr>
      <w:tr w:rsidR="00A70A93" w:rsidRPr="00B31010" w14:paraId="15E9A9FF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7C6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ardia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33D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2F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F05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E02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F98" w14:textId="70BC04F1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D781" w14:textId="10FFD79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34D" w14:textId="49731838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A7DF6" w14:textId="4F3844A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5F0277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EE3645" w14:textId="2E7C17BB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4C0E4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86D015" w14:textId="2C2C13C8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9</w:t>
            </w:r>
          </w:p>
        </w:tc>
      </w:tr>
      <w:tr w:rsidR="00A70A93" w:rsidRPr="00B31010" w14:paraId="508DF09C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28F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epati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74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A9E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87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35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48D" w14:textId="6C3598AF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92E" w14:textId="1BB0C66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B72" w14:textId="38878D10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2DE271" w14:textId="048E76A7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5501FD" w14:textId="44BC8F8D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A00D4" w14:textId="6AC40D8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EAE84" w14:textId="5D910CC8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FE841" w14:textId="2A381440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1</w:t>
            </w:r>
          </w:p>
        </w:tc>
      </w:tr>
      <w:tr w:rsidR="00A70A93" w:rsidRPr="00B31010" w14:paraId="2667F184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932" w14:textId="77777777" w:rsidR="00A70A93" w:rsidRPr="00B31010" w:rsidRDefault="00A70A93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ement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BE9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773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FB7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90A0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863" w14:textId="755B6DC4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BFF" w14:textId="52219961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48F" w14:textId="2047CACF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EC5F9" w14:textId="558190D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D8C2B" w14:textId="20BB0CF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6.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715A0" w14:textId="69FFDA75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58A52" w14:textId="0AE4C3E0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5.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3C637" w14:textId="559AC604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8</w:t>
            </w:r>
          </w:p>
        </w:tc>
      </w:tr>
      <w:tr w:rsidR="00A70A93" w:rsidRPr="00B31010" w14:paraId="16520432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3B69" w14:textId="51B990DC" w:rsidR="00A70A93" w:rsidRPr="00B31010" w:rsidRDefault="00A70A93" w:rsidP="00A70A93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1012" w14:textId="1828587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7615" w14:textId="07862F83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BA8E" w14:textId="7613888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9288" w14:textId="176ED25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470C" w14:textId="2631D41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5075" w14:textId="40F950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5BB7" w14:textId="04986D48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652B3" w14:textId="662BD5F5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F60FC" w14:textId="589E2D1A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489A15" w14:textId="5EC88DF6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BFF1B" w14:textId="0A946E98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2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8682BA" w14:textId="2618E561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</w:t>
            </w:r>
            <w:r w:rsidR="00B96F03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A70A93" w:rsidRPr="00B31010" w14:paraId="60652A2A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88C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JCS categ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DBE4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953E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361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6CD7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4A58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14CA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A135" w14:textId="2180BF59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E04E9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F46F2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185C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354722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EEC0BF" w14:textId="05BE6F93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70A93" w:rsidRPr="00B31010" w14:paraId="35443B1A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1BD" w14:textId="115AD0DB" w:rsidR="00A70A93" w:rsidRPr="00B31010" w:rsidRDefault="00C6267E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</w:t>
            </w:r>
            <w:r w:rsidR="00A70A93" w:rsidRPr="00B31010">
              <w:rPr>
                <w:rFonts w:ascii="Arial" w:hAnsi="Arial" w:cs="Arial"/>
                <w:sz w:val="13"/>
                <w:szCs w:val="13"/>
              </w:rPr>
              <w:t>le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96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B0FB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3F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F60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9C2" w14:textId="7F0EBD5B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FD2" w14:textId="10CC242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F6B" w14:textId="6B4CF676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E3B7C" w14:textId="640272A6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CCA55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AE0E3" w14:textId="2DEA4804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265A4" w14:textId="740C13EC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FDD93" w14:textId="04C498B9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.6</w:t>
            </w:r>
          </w:p>
        </w:tc>
      </w:tr>
      <w:tr w:rsidR="00A70A93" w:rsidRPr="00B31010" w14:paraId="4A510DD3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11A" w14:textId="199A1BC7" w:rsidR="00A70A93" w:rsidRPr="00B31010" w:rsidRDefault="00C6267E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</w:t>
            </w:r>
            <w:r w:rsidR="00A70A93" w:rsidRPr="00B31010">
              <w:rPr>
                <w:rFonts w:ascii="Arial" w:hAnsi="Arial" w:cs="Arial"/>
                <w:sz w:val="13"/>
                <w:szCs w:val="13"/>
              </w:rPr>
              <w:t>izz</w:t>
            </w:r>
            <w:r w:rsidRPr="00B31010">
              <w:rPr>
                <w:rFonts w:ascii="Arial" w:hAnsi="Arial" w:cs="Arial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EF4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C6F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758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65A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B0E" w14:textId="29E64133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C231" w14:textId="572B3F1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2A6" w14:textId="372266E1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F4BBC" w14:textId="3E939B7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294F67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7EFAC" w14:textId="273B3519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25761" w14:textId="5D6044F3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A7898" w14:textId="7D80A97E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.6</w:t>
            </w:r>
          </w:p>
        </w:tc>
      </w:tr>
      <w:tr w:rsidR="00A70A93" w:rsidRPr="00B31010" w14:paraId="6B044D52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C1BC" w14:textId="48286A4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arthel index on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BE7" w14:textId="0912E1AF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811C" w14:textId="5181D61F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EBF" w14:textId="3F8220E3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B7C" w14:textId="7D00432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C35" w14:textId="15DAFFA9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4E0" w14:textId="0E1DB5A5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41E" w14:textId="6CBD7DE1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824C0" w14:textId="6AF1B76A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69A0B" w14:textId="24CE398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045A1" w14:textId="56C09D8E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5BFCB7" w14:textId="1680FD68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sz w:val="13"/>
                <w:szCs w:val="13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DFCB3" w14:textId="49EEF17A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.0</w:t>
            </w:r>
          </w:p>
        </w:tc>
      </w:tr>
      <w:tr w:rsidR="00A70A93" w:rsidRPr="00B31010" w14:paraId="3FB2685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2B04" w14:textId="205089B5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0567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2F2A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2392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4C30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B77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0488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285E" w14:textId="287E54BA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C5208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D149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8C886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59A831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A2D23" w14:textId="6C3D7A32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A70A93" w:rsidRPr="00B31010" w14:paraId="7EE31D5D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62A" w14:textId="356615A4" w:rsidR="00A70A93" w:rsidRPr="00B31010" w:rsidRDefault="00D55C1E" w:rsidP="00A70A93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≤</w:t>
            </w:r>
            <w:r w:rsidR="00A70A93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AD1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DA6F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B3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7F9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C1D" w14:textId="78A8F5B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A84" w14:textId="21496C10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452" w14:textId="67B6B965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00884" w14:textId="08A5F1A8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372B7" w14:textId="3B9DDF53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4AA41" w14:textId="728041AE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435EF" w14:textId="58221D63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7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51AD5" w14:textId="7D6FCC5E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8</w:t>
            </w:r>
          </w:p>
        </w:tc>
      </w:tr>
      <w:tr w:rsidR="00A70A93" w:rsidRPr="00B31010" w14:paraId="3F526B44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7DA1" w14:textId="77777777" w:rsidR="00A70A93" w:rsidRPr="00B31010" w:rsidRDefault="00A70A93" w:rsidP="00D55C1E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BA3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99D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700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954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ECC" w14:textId="411B470F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570" w14:textId="691F910B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B7C" w14:textId="45182EAE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88F2E" w14:textId="58B9AA83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9C52E" w14:textId="722899EF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E5E03" w14:textId="6248731B" w:rsidR="00A70A93" w:rsidRPr="00B31010" w:rsidRDefault="00BB0277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96CEF" w14:textId="553BA676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1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7D19C5" w14:textId="00773F07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.3</w:t>
            </w:r>
          </w:p>
        </w:tc>
      </w:tr>
      <w:tr w:rsidR="00A70A93" w:rsidRPr="00B31010" w14:paraId="3EC4BAB7" w14:textId="77777777" w:rsidTr="008C4136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B3B" w14:textId="4C437736" w:rsidR="00A70A93" w:rsidRPr="00B31010" w:rsidRDefault="00D55C1E" w:rsidP="00A70A93">
            <w:pPr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≥</w:t>
            </w:r>
            <w:r w:rsidR="00A70A93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3DF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8E5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C96" w14:textId="77777777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6B4" w14:textId="77777777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390" w14:textId="67645506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952" w14:textId="697DBCC2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6BE" w14:textId="3D4E1C8D" w:rsidR="00A70A93" w:rsidRPr="00B31010" w:rsidRDefault="00A70A9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FE9897" w14:textId="5A5A97CC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09ADF" w14:textId="3ABF8483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4.2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21176" w14:textId="6AD8E264" w:rsidR="00A70A93" w:rsidRPr="00B31010" w:rsidRDefault="00A70A93" w:rsidP="00A70A93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4BB67" w14:textId="3F863349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BB0277" w:rsidRPr="00B31010">
              <w:rPr>
                <w:rFonts w:ascii="Arial" w:hAnsi="Arial" w:cs="Arial"/>
                <w:sz w:val="13"/>
                <w:szCs w:val="13"/>
              </w:rPr>
              <w:t>4.2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E7696F" w14:textId="60D1B0E4" w:rsidR="00A70A93" w:rsidRPr="00B31010" w:rsidRDefault="00B96F03" w:rsidP="00A70A9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</w:t>
            </w:r>
          </w:p>
        </w:tc>
      </w:tr>
      <w:tr w:rsidR="00A70A93" w:rsidRPr="00B31010" w14:paraId="3D542591" w14:textId="77777777" w:rsidTr="008C4136">
        <w:trPr>
          <w:trHeight w:val="260"/>
        </w:trPr>
        <w:tc>
          <w:tcPr>
            <w:tcW w:w="1190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4CCA" w14:textId="0131C3AB" w:rsidR="00046CED" w:rsidRPr="00B31010" w:rsidRDefault="00C6267E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ata are presented as n (%), mean ± standard deviation, or median (interquartile range)</w:t>
            </w:r>
            <w:r w:rsidR="00A70A93" w:rsidRPr="00B31010">
              <w:rPr>
                <w:rFonts w:ascii="Arial" w:hAnsi="Arial" w:cs="Arial"/>
                <w:sz w:val="13"/>
                <w:szCs w:val="13"/>
              </w:rPr>
              <w:t>.</w:t>
            </w:r>
          </w:p>
          <w:p w14:paraId="1C3BCDD5" w14:textId="022F9420" w:rsidR="00A70A93" w:rsidRPr="00B31010" w:rsidRDefault="00A70A93" w:rsidP="00A70A93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MI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body mass index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CU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ntensive care unit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JCS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Japan Coma Scale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8C4136" w:rsidRPr="00B31010">
              <w:rPr>
                <w:rFonts w:ascii="Arial" w:hAnsi="Arial" w:cs="Arial"/>
                <w:sz w:val="13"/>
                <w:szCs w:val="13"/>
              </w:rPr>
              <w:t>A</w:t>
            </w:r>
            <w:r w:rsidRPr="00B31010">
              <w:rPr>
                <w:rFonts w:ascii="Arial" w:hAnsi="Arial" w:cs="Arial"/>
                <w:sz w:val="13"/>
                <w:szCs w:val="13"/>
              </w:rPr>
              <w:t>SD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8C4136" w:rsidRPr="00B31010">
              <w:rPr>
                <w:rFonts w:ascii="Arial" w:hAnsi="Arial" w:cs="Arial"/>
                <w:sz w:val="13"/>
                <w:szCs w:val="13"/>
              </w:rPr>
              <w:t xml:space="preserve">absolute </w:t>
            </w:r>
            <w:r w:rsidRPr="00B31010">
              <w:rPr>
                <w:rFonts w:ascii="Arial" w:hAnsi="Arial" w:cs="Arial"/>
                <w:sz w:val="13"/>
                <w:szCs w:val="13"/>
              </w:rPr>
              <w:t>standard</w:t>
            </w:r>
            <w:r w:rsidR="00046CED" w:rsidRPr="00B31010">
              <w:rPr>
                <w:rFonts w:ascii="Arial" w:hAnsi="Arial" w:cs="Arial"/>
                <w:sz w:val="13"/>
                <w:szCs w:val="13"/>
              </w:rPr>
              <w:t>ized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046CED" w:rsidRPr="00B31010">
              <w:rPr>
                <w:rFonts w:ascii="Arial" w:hAnsi="Arial" w:cs="Arial"/>
                <w:sz w:val="13"/>
                <w:szCs w:val="13"/>
              </w:rPr>
              <w:t>difference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CCI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spellStart"/>
            <w:r w:rsidR="00C6267E" w:rsidRPr="00B31010">
              <w:rPr>
                <w:rFonts w:ascii="Arial" w:hAnsi="Arial" w:cs="Arial"/>
                <w:sz w:val="13"/>
                <w:szCs w:val="13"/>
              </w:rPr>
              <w:t>C</w:t>
            </w:r>
            <w:r w:rsidRPr="00B31010">
              <w:rPr>
                <w:rFonts w:ascii="Arial" w:hAnsi="Arial" w:cs="Arial"/>
                <w:sz w:val="13"/>
                <w:szCs w:val="13"/>
              </w:rPr>
              <w:t>harlson</w:t>
            </w:r>
            <w:proofErr w:type="spellEnd"/>
            <w:r w:rsidRPr="00B31010">
              <w:rPr>
                <w:rFonts w:ascii="Arial" w:hAnsi="Arial" w:cs="Arial"/>
                <w:sz w:val="13"/>
                <w:szCs w:val="13"/>
              </w:rPr>
              <w:t xml:space="preserve"> comorbidity index</w:t>
            </w:r>
          </w:p>
        </w:tc>
      </w:tr>
    </w:tbl>
    <w:p w14:paraId="29850B4B" w14:textId="799A1581" w:rsidR="00F40E7F" w:rsidRPr="00B31010" w:rsidRDefault="00F40E7F"/>
    <w:p w14:paraId="2737E4C2" w14:textId="6E9E9A82" w:rsidR="00F40E7F" w:rsidRDefault="00F40E7F">
      <w:r w:rsidRPr="00B31010">
        <w:br w:type="page"/>
      </w:r>
    </w:p>
    <w:p w14:paraId="559A5959" w14:textId="71A43192" w:rsidR="009B7FCE" w:rsidRPr="009B7FCE" w:rsidRDefault="009B7FCE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sz w:val="22"/>
          <w:szCs w:val="22"/>
        </w:rPr>
        <w:t>2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749"/>
        <w:gridCol w:w="669"/>
        <w:gridCol w:w="771"/>
        <w:gridCol w:w="646"/>
        <w:gridCol w:w="794"/>
        <w:gridCol w:w="907"/>
      </w:tblGrid>
      <w:tr w:rsidR="00FD093F" w:rsidRPr="00B31010" w14:paraId="7786B1A7" w14:textId="77777777" w:rsidTr="00F40E7F">
        <w:trPr>
          <w:trHeight w:val="260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543F" w14:textId="70081542" w:rsidR="00FD093F" w:rsidRPr="00B31010" w:rsidRDefault="00FD093F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Table </w:t>
            </w:r>
            <w:r w:rsidR="00DE58A0">
              <w:rPr>
                <w:rFonts w:ascii="Arial" w:hAnsi="Arial" w:cs="Arial"/>
                <w:sz w:val="13"/>
                <w:szCs w:val="13"/>
              </w:rPr>
              <w:t>S</w:t>
            </w:r>
            <w:r w:rsidRPr="00B31010">
              <w:rPr>
                <w:rFonts w:ascii="Arial" w:hAnsi="Arial" w:cs="Arial"/>
                <w:sz w:val="13"/>
                <w:szCs w:val="13"/>
              </w:rPr>
              <w:t>2. Outcomes of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patients with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solated C2 odontoid fracture after propensity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score matching</w:t>
            </w:r>
          </w:p>
        </w:tc>
      </w:tr>
      <w:tr w:rsidR="00FD093F" w:rsidRPr="00B31010" w14:paraId="6796534F" w14:textId="77777777" w:rsidTr="00F40E7F">
        <w:trPr>
          <w:trHeight w:val="26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A396D" w14:textId="002D7249" w:rsidR="00FD093F" w:rsidRPr="00B31010" w:rsidRDefault="00FD093F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utcomes</w:t>
            </w:r>
          </w:p>
        </w:tc>
        <w:tc>
          <w:tcPr>
            <w:tcW w:w="5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C64E" w14:textId="77777777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atched cohort</w:t>
            </w:r>
          </w:p>
        </w:tc>
      </w:tr>
      <w:tr w:rsidR="00FD093F" w:rsidRPr="00B31010" w14:paraId="0033C0C0" w14:textId="77777777" w:rsidTr="00A6604E">
        <w:trPr>
          <w:trHeight w:val="260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7A7" w14:textId="77777777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F00" w14:textId="77777777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08A6" w14:textId="57A7829A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sz w:val="13"/>
                <w:szCs w:val="13"/>
              </w:rPr>
              <w:t>v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95EE" w14:textId="77777777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AC31" w14:textId="757DA119" w:rsidR="00FD093F" w:rsidRPr="00B31010" w:rsidRDefault="008C4136" w:rsidP="003004AC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B31010">
              <w:rPr>
                <w:rFonts w:ascii="Arial" w:hAnsi="Arial" w:cs="Arial"/>
                <w:i/>
                <w:iCs/>
                <w:sz w:val="13"/>
                <w:szCs w:val="13"/>
              </w:rPr>
              <w:t>p</w:t>
            </w:r>
          </w:p>
        </w:tc>
      </w:tr>
      <w:tr w:rsidR="00FD093F" w:rsidRPr="00B31010" w14:paraId="63BA143C" w14:textId="77777777" w:rsidTr="00A6604E">
        <w:trPr>
          <w:trHeight w:val="260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3D6C" w14:textId="77777777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3080" w14:textId="3FE96EC1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1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5165" w14:textId="445862F5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0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4E69" w14:textId="5FAF2DBE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0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C6E6" w14:textId="77777777" w:rsidR="00FD093F" w:rsidRPr="00B31010" w:rsidRDefault="00FD093F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FD093F" w:rsidRPr="00B31010" w14:paraId="4E6A8296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21DA" w14:textId="0CE7DE2C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In-hospital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A327" w14:textId="70E06B0A" w:rsidR="00FD093F" w:rsidRPr="00B31010" w:rsidRDefault="00FD093F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EBDA" w14:textId="63F58852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EF50" w14:textId="19813C1E" w:rsidR="00FD093F" w:rsidRPr="00B31010" w:rsidRDefault="000B5816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93A5" w14:textId="3B72C3EB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6.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1B01" w14:textId="5CCABE13" w:rsidR="00FD093F" w:rsidRPr="00B31010" w:rsidRDefault="000B5816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A4CB" w14:textId="1DD7F009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3.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D8C3" w14:textId="10567BD8" w:rsidR="00FD093F" w:rsidRPr="00B31010" w:rsidRDefault="000B5816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1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FD093F" w:rsidRPr="00B31010" w14:paraId="095FF85B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4D9" w14:textId="5F30247F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0-day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94C" w14:textId="6BECC004" w:rsidR="00FD093F" w:rsidRPr="00B31010" w:rsidRDefault="00096A19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B1A" w14:textId="35A6CADF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184B" w14:textId="70B2F274" w:rsidR="00FD093F" w:rsidRPr="00B31010" w:rsidRDefault="00096A19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C98A" w14:textId="1A22626C" w:rsidR="00FD093F" w:rsidRPr="00B31010" w:rsidRDefault="000B5816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="00FD093F"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9A3C" w14:textId="2FF46197" w:rsidR="00FD093F" w:rsidRPr="00B31010" w:rsidRDefault="000B5816" w:rsidP="003004AC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C73D" w14:textId="4EA2457F" w:rsidR="00FD093F" w:rsidRPr="00B31010" w:rsidRDefault="00FD093F" w:rsidP="003004AC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0B5816" w:rsidRPr="00B31010">
              <w:rPr>
                <w:rFonts w:ascii="Arial" w:hAnsi="Arial" w:cs="Arial"/>
                <w:sz w:val="13"/>
                <w:szCs w:val="13"/>
              </w:rPr>
              <w:t>1.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4807" w14:textId="52E5F8DC" w:rsidR="00FD093F" w:rsidRPr="00B31010" w:rsidRDefault="000B5816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</w:tr>
      <w:tr w:rsidR="00FD093F" w:rsidRPr="00B31010" w14:paraId="160FF5A1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6033" w14:textId="44B2CA7E" w:rsidR="00FD093F" w:rsidRPr="00B31010" w:rsidRDefault="00FD093F" w:rsidP="00FD093F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t least one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4797" w14:textId="51C90F43" w:rsidR="00FD093F" w:rsidRPr="00B31010" w:rsidRDefault="000B5816" w:rsidP="00FD093F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3523" w14:textId="6205036D" w:rsidR="00FD093F" w:rsidRPr="00B31010" w:rsidRDefault="000B5816" w:rsidP="00FD093F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FE63" w14:textId="4479B90E" w:rsidR="00FD093F" w:rsidRPr="00B31010" w:rsidRDefault="000B5816" w:rsidP="00FD093F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DB35" w14:textId="5B6EC2BB" w:rsidR="00FD093F" w:rsidRPr="00B31010" w:rsidRDefault="000B5816" w:rsidP="00FD093F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3F6A" w14:textId="501BDBFC" w:rsidR="00FD093F" w:rsidRPr="00B31010" w:rsidRDefault="000B5816" w:rsidP="00FD093F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CA6F" w14:textId="58A9A2F4" w:rsidR="00FD093F" w:rsidRPr="00B31010" w:rsidRDefault="000B5816" w:rsidP="00FD093F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C0CA" w14:textId="1E01E0F3" w:rsidR="00FD093F" w:rsidRPr="00B31010" w:rsidRDefault="000B5816" w:rsidP="00FD093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096A19" w:rsidRPr="00B31010"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614F32" w:rsidRPr="00B31010" w14:paraId="0C5C7466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8B5" w14:textId="31957C91" w:rsidR="00FD093F" w:rsidRPr="00B31010" w:rsidRDefault="00FD093F" w:rsidP="00FD093F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Post-treat</w:t>
            </w:r>
            <w:r w:rsidR="00C6267E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ment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length of stay, day</w:t>
            </w:r>
            <w:r w:rsidR="00C6267E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2EF" w14:textId="7E8ECE43" w:rsidR="00FD093F" w:rsidRPr="00B31010" w:rsidRDefault="000F0AE7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CC58" w14:textId="4ED895A6" w:rsidR="00FD093F" w:rsidRPr="00B31010" w:rsidRDefault="00FD093F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1</w:t>
            </w:r>
            <w:r w:rsidR="00C6267E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2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FDCD" w14:textId="45173E07" w:rsidR="00FD093F" w:rsidRPr="00B31010" w:rsidRDefault="000F0AE7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A8CC" w14:textId="65F1EC60" w:rsidR="00FD093F" w:rsidRPr="00B31010" w:rsidRDefault="00FD093F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8</w:t>
            </w:r>
            <w:r w:rsidR="00C6267E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4F63" w14:textId="22D582AE" w:rsidR="00FD093F" w:rsidRPr="00B31010" w:rsidRDefault="000F0AE7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4210" w14:textId="0D060E5F" w:rsidR="00FD093F" w:rsidRPr="00B31010" w:rsidRDefault="00FD093F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8</w:t>
            </w:r>
            <w:r w:rsidR="00C6267E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="000F0AE7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7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2306" w14:textId="3C6210C7" w:rsidR="00FD093F" w:rsidRPr="00B31010" w:rsidRDefault="000B5816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C6267E" w:rsidRPr="00B31010" w14:paraId="0FC996D8" w14:textId="20E81896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44EC" w14:textId="192A79F6" w:rsidR="00C6267E" w:rsidRPr="00B31010" w:rsidRDefault="00C6267E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Total cost, thousand dollars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A5EA" w14:textId="0D5D2263" w:rsidR="00C6267E" w:rsidRPr="00B31010" w:rsidRDefault="00C6267E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6 ±</w:t>
            </w:r>
            <w:r w:rsidRPr="00B31010" w:rsidDel="00C6267E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27C7" w14:textId="4A250316" w:rsidR="00C6267E" w:rsidRPr="00B31010" w:rsidRDefault="00C6267E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 ±</w:t>
            </w:r>
            <w:r w:rsidRPr="00B31010" w:rsidDel="00C6267E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091A" w14:textId="22A0F77E" w:rsidR="00C6267E" w:rsidRPr="00B31010" w:rsidRDefault="00C6267E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9 ±</w:t>
            </w:r>
            <w:r w:rsidRPr="00B31010" w:rsidDel="00C6267E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07" w:type="dxa"/>
            <w:vAlign w:val="center"/>
          </w:tcPr>
          <w:p w14:paraId="4B7F9FE4" w14:textId="1443659B" w:rsidR="00C6267E" w:rsidRPr="00B31010" w:rsidRDefault="00C6267E" w:rsidP="00D03F58">
            <w:pPr>
              <w:jc w:val="center"/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D03F58" w:rsidRPr="00B31010" w14:paraId="4EE1DDB3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3104" w14:textId="279BAA9D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36A1" w14:textId="6BAF89A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7F9A" w14:textId="4D7FC93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2935" w14:textId="3B54F91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99D8" w14:textId="1AF61F53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A0CC" w14:textId="3320978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AE31" w14:textId="05E144A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5FD8" w14:textId="004761C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263AFF5E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C29" w14:textId="343E1826" w:rsidR="00D03F58" w:rsidRPr="00B31010" w:rsidRDefault="00D03F58" w:rsidP="00D03F58">
            <w:pPr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ep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C74" w14:textId="33DB26F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CFF" w14:textId="3DC2A20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5EF8" w14:textId="57C94B0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0A2A" w14:textId="2DCEC2C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BE54" w14:textId="2419C4F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8AE3" w14:textId="48023B3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EF4C" w14:textId="55630D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83</w:t>
            </w:r>
          </w:p>
        </w:tc>
      </w:tr>
      <w:tr w:rsidR="00D03F58" w:rsidRPr="00B31010" w14:paraId="4A4C3303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7AF0" w14:textId="789DB410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Pulmonary 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e</w:t>
            </w:r>
            <w:r w:rsidRPr="00B31010">
              <w:rPr>
                <w:rFonts w:ascii="Arial" w:hAnsi="Arial" w:cs="Arial"/>
                <w:sz w:val="13"/>
                <w:szCs w:val="13"/>
              </w:rPr>
              <w:t>m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F19" w14:textId="29B08154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79E" w14:textId="78E3C3C4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8870" w14:textId="0FE6B29B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F912" w14:textId="1F3D1C05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ECD9" w14:textId="7777491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1B58" w14:textId="48F829B3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E8FE" w14:textId="0DD81983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16</w:t>
            </w:r>
          </w:p>
        </w:tc>
      </w:tr>
      <w:tr w:rsidR="00D03F58" w:rsidRPr="00B31010" w14:paraId="5ECA15C7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D2A7" w14:textId="59344E49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spiratory 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4556" w14:textId="3ED5E06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A09A" w14:textId="5EDA46B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0470" w14:textId="0DB8822B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DC01" w14:textId="4A8FC71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0FB8" w14:textId="45B1245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E6E0" w14:textId="02CBC539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01D5" w14:textId="2E12CDA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54</w:t>
            </w:r>
          </w:p>
        </w:tc>
      </w:tr>
      <w:tr w:rsidR="00D03F58" w:rsidRPr="00B31010" w14:paraId="6CE99BC9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657D" w14:textId="55B84BB4" w:rsidR="00D03F58" w:rsidRPr="00B31010" w:rsidRDefault="00D03F58" w:rsidP="00D03F58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ardiac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18FF" w14:textId="6D3B2BE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A509" w14:textId="0F70D4C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B31A" w14:textId="7E8B8F4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C4CA" w14:textId="2262946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32C6" w14:textId="5B2E3265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DB61" w14:textId="398486E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DF0D" w14:textId="248B307C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28</w:t>
            </w:r>
          </w:p>
        </w:tc>
      </w:tr>
      <w:tr w:rsidR="00D03F58" w:rsidRPr="00B31010" w14:paraId="2892132A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259" w14:textId="351F0587" w:rsidR="00D03F58" w:rsidRPr="00B31010" w:rsidRDefault="00D03F58" w:rsidP="00D03F58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028F" w14:textId="0E9883D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D2D" w14:textId="3AB7FE53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744A" w14:textId="3C5493F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23A1" w14:textId="3AABFC5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D525" w14:textId="6C248F7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B75F" w14:textId="37A7BB45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8390" w14:textId="66FA5AEC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93</w:t>
            </w:r>
          </w:p>
        </w:tc>
      </w:tr>
      <w:tr w:rsidR="00D03F58" w:rsidRPr="00B31010" w14:paraId="0A096EA5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2A9" w14:textId="348A940B" w:rsidR="00D03F58" w:rsidRPr="00B31010" w:rsidRDefault="00D03F58" w:rsidP="00D03F58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Urinary tract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D0D" w14:textId="6403F1E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348" w14:textId="351E152D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3D7E" w14:textId="62D1C5B4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DB06" w14:textId="3B36AA15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3D44" w14:textId="5767BF0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0323" w14:textId="7CBD86B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40B6" w14:textId="28F01BB4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79</w:t>
            </w:r>
          </w:p>
        </w:tc>
      </w:tr>
      <w:tr w:rsidR="00D03F58" w:rsidRPr="00B31010" w14:paraId="376BEB23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254" w14:textId="1254B1CF" w:rsidR="00D03F58" w:rsidRPr="00B31010" w:rsidRDefault="00D03F58" w:rsidP="00D03F58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nal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7CE" w14:textId="3A68662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B20" w14:textId="4075BF4E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0BDB" w14:textId="3203775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9D6F" w14:textId="22B1B0A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9319" w14:textId="4D6CD66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15E1" w14:textId="79795004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0C83" w14:textId="3EEEE1C8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0</w:t>
            </w:r>
          </w:p>
        </w:tc>
      </w:tr>
      <w:tr w:rsidR="00D03F58" w:rsidRPr="00B31010" w14:paraId="153A455A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66C5" w14:textId="5511B1F6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arthel index at 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713B" w14:textId="33D2D9E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99DC" w14:textId="22E516C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5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10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B205" w14:textId="13F38983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1A86" w14:textId="49A816D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0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1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3CB5" w14:textId="13A4BBA1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9DCD" w14:textId="5081905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5</w:t>
            </w:r>
            <w:r w:rsidR="00C6267E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1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CE91" w14:textId="168349CA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  <w:tr w:rsidR="00D03F58" w:rsidRPr="00B31010" w14:paraId="5EE235C7" w14:textId="77777777" w:rsidTr="00F40E7F">
        <w:trPr>
          <w:trHeight w:val="260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D0FF" w14:textId="77777777" w:rsidR="00C6267E" w:rsidRPr="00B31010" w:rsidRDefault="00C6267E" w:rsidP="00C6267E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ata are presented as n (%), mean ± standard deviation, or median (interquartile range).</w:t>
            </w:r>
          </w:p>
          <w:p w14:paraId="638776B7" w14:textId="31B565AF" w:rsidR="003262C9" w:rsidRPr="00B31010" w:rsidRDefault="003262C9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07369FD5" w14:textId="426831F8" w:rsidR="009B7FCE" w:rsidRDefault="009B7FCE"/>
    <w:p w14:paraId="3251D821" w14:textId="77777777" w:rsidR="009B7FCE" w:rsidRDefault="009B7FCE">
      <w:r>
        <w:br w:type="page"/>
      </w:r>
    </w:p>
    <w:tbl>
      <w:tblPr>
        <w:tblpPr w:leftFromText="142" w:rightFromText="142" w:vertAnchor="page" w:horzAnchor="page" w:tblpX="1264" w:tblpY="1783"/>
        <w:tblW w:w="72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851"/>
      </w:tblGrid>
      <w:tr w:rsidR="009B7FCE" w:rsidRPr="00B31010" w14:paraId="2D11BE2B" w14:textId="77777777" w:rsidTr="009B7FCE">
        <w:trPr>
          <w:trHeight w:val="133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2A145" w14:textId="01247A3E" w:rsidR="009B7FCE" w:rsidRPr="00B31010" w:rsidRDefault="009B7FCE" w:rsidP="009B7FCE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 w:rsidR="00DE58A0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3. Odds ratios for in-hospital death among patients with isolated C2 odontoid fracture after propensity score matching</w:t>
            </w:r>
          </w:p>
        </w:tc>
      </w:tr>
      <w:tr w:rsidR="009B7FCE" w:rsidRPr="00B31010" w14:paraId="0CCF0B7D" w14:textId="77777777" w:rsidTr="009B7FCE">
        <w:trPr>
          <w:trHeight w:val="4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932E4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2224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Odds rat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ADD23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2302E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9B7FCE" w:rsidRPr="00B31010" w14:paraId="6383B337" w14:textId="77777777" w:rsidTr="009B7FCE">
        <w:trPr>
          <w:trHeight w:val="5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656A" w14:textId="77777777" w:rsidR="009B7FCE" w:rsidRPr="00B31010" w:rsidRDefault="009B7FCE" w:rsidP="009B7FCE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Procedur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9DC0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AD88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31FE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56B62FB7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2BEE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Halo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v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3953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2C9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B930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9B7FCE" w:rsidRPr="00B31010" w14:paraId="3243D86A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720C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05C9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B82D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to 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6D1D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9B7FCE" w:rsidRPr="00B31010" w14:paraId="6E81A07D" w14:textId="77777777" w:rsidTr="009B7FCE">
        <w:trPr>
          <w:trHeight w:val="8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1D0B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1439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B7D5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3A27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13BA7690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CFB2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65–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DC46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1F9A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3D4C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9B7FCE" w:rsidRPr="00B31010" w14:paraId="1103F4E0" w14:textId="77777777" w:rsidTr="009B7FCE">
        <w:trPr>
          <w:trHeight w:val="1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1FCB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75–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9267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435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7 to 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7811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B7FCE" w:rsidRPr="00B31010" w14:paraId="36952C1F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600E7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≥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D7B5B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218F1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0 to 6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A8F3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9B7FCE" w:rsidRPr="00B31010" w14:paraId="214BDBBB" w14:textId="77777777" w:rsidTr="009B7FCE">
        <w:trPr>
          <w:trHeight w:val="8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A83CC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ED71D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3.1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F619B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0 to 7.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04AA2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9B7FCE" w:rsidRPr="00B31010" w14:paraId="2690F169" w14:textId="77777777" w:rsidTr="009B7FCE">
        <w:trPr>
          <w:trHeight w:val="8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5538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MI, </w:t>
            </w:r>
            <w:r w:rsidRPr="00B31010">
              <w:rPr>
                <w:rFonts w:ascii="Arial" w:hAnsi="Arial" w:cs="Arial"/>
                <w:sz w:val="13"/>
                <w:szCs w:val="13"/>
              </w:rPr>
              <w:t>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73FB4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3A7B2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52032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76394A29" w14:textId="77777777" w:rsidTr="009B7FCE">
        <w:trPr>
          <w:trHeight w:val="8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1B6B" w14:textId="77777777" w:rsidR="009B7FCE" w:rsidRPr="00B31010" w:rsidRDefault="009B7FCE" w:rsidP="009B7FCE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Normal weight, 18.5–24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9C48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49C7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260B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4ABFADFC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02C1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Underweight, &lt;1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6355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76B6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2 to 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2539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9B7FCE" w:rsidRPr="00B31010" w14:paraId="50057916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71D1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Overweight, ≥2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2D87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5C45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to 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C72A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9B7FCE" w:rsidRPr="00B31010" w14:paraId="58EDBEAF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313B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A861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8C7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to 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B656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9B7FCE" w:rsidRPr="00B31010" w14:paraId="6C5425E7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1751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4CCD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2E2A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C4F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11B13878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02C2" w14:textId="77777777" w:rsidR="009B7FCE" w:rsidRPr="00B31010" w:rsidRDefault="009B7FCE" w:rsidP="009B7FCE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Non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B659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677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53F1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47A17B06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06FE" w14:textId="77777777" w:rsidR="009B7FCE" w:rsidRPr="00B31010" w:rsidRDefault="009B7FCE" w:rsidP="009B7FCE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2F58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FA1E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 to 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1EC0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9B7FCE" w:rsidRPr="00B31010" w14:paraId="0F4EABFE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75C4" w14:textId="77777777" w:rsidR="009B7FCE" w:rsidRPr="00B31010" w:rsidRDefault="009B7FCE" w:rsidP="009B7FCE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98DA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A2F5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to 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80F3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9B7FCE" w:rsidRPr="00B31010" w14:paraId="3B1164E8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EE36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C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7DA3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9EE6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985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7D544129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DD71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≤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04A0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6064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B63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B7FCE" w:rsidRPr="00B31010" w14:paraId="7D842314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BD87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B2CA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EBE9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75 to 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457F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B7FCE" w:rsidRPr="00B31010" w14:paraId="31406FF5" w14:textId="77777777" w:rsidTr="009B7FCE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9F8A" w14:textId="77777777" w:rsidR="009B7FCE" w:rsidRPr="00B31010" w:rsidRDefault="009B7FCE" w:rsidP="009B7FCE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≥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52EB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B66C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4.26 to 3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7CB" w14:textId="77777777" w:rsidR="009B7FCE" w:rsidRPr="00B31010" w:rsidRDefault="009B7FCE" w:rsidP="009B7FC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B7FCE" w:rsidRPr="00B31010" w14:paraId="6588ED9B" w14:textId="77777777" w:rsidTr="009B7FCE">
        <w:trPr>
          <w:trHeight w:val="86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E01A" w14:textId="77777777" w:rsidR="009B7FCE" w:rsidRPr="00B31010" w:rsidRDefault="009B7FCE" w:rsidP="009B7FC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BMI, body mass index; CCI, </w:t>
            </w:r>
            <w:proofErr w:type="spellStart"/>
            <w:r w:rsidRPr="00B31010">
              <w:rPr>
                <w:rFonts w:ascii="Arial" w:hAnsi="Arial" w:cs="Arial"/>
                <w:sz w:val="13"/>
                <w:szCs w:val="13"/>
              </w:rPr>
              <w:t>Charlson</w:t>
            </w:r>
            <w:proofErr w:type="spellEnd"/>
            <w:r w:rsidRPr="00B31010">
              <w:rPr>
                <w:rFonts w:ascii="Arial" w:hAnsi="Arial" w:cs="Arial"/>
                <w:sz w:val="13"/>
                <w:szCs w:val="13"/>
              </w:rPr>
              <w:t xml:space="preserve"> comorbidity index</w:t>
            </w:r>
          </w:p>
        </w:tc>
      </w:tr>
    </w:tbl>
    <w:p w14:paraId="5616C3F3" w14:textId="709704BE" w:rsidR="000F0AE7" w:rsidRPr="009B7FCE" w:rsidRDefault="009B7FCE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3</w:t>
      </w:r>
    </w:p>
    <w:p w14:paraId="21E0286F" w14:textId="51103AEF" w:rsidR="007B1833" w:rsidRDefault="007B1833">
      <w:r w:rsidRPr="00B31010">
        <w:br w:type="page"/>
      </w:r>
    </w:p>
    <w:p w14:paraId="56658DB3" w14:textId="77777777" w:rsidR="00AF3EE8" w:rsidRDefault="00AF3EE8" w:rsidP="00AF3EE8">
      <w:pPr>
        <w:rPr>
          <w:rFonts w:ascii="Times New Roman" w:hAnsi="Times New Roman" w:cs="Times New Roman"/>
          <w:sz w:val="22"/>
          <w:szCs w:val="22"/>
        </w:rPr>
      </w:pPr>
      <w:r w:rsidRPr="00BA6EC7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s </w:t>
      </w:r>
      <w:r>
        <w:rPr>
          <w:rFonts w:ascii="Times New Roman" w:hAnsi="Times New Roman" w:cs="Times New Roman"/>
          <w:sz w:val="22"/>
          <w:szCs w:val="22"/>
        </w:rPr>
        <w:t>S4–S6</w:t>
      </w:r>
      <w:r w:rsidRPr="00BA6EC7">
        <w:rPr>
          <w:rFonts w:ascii="Times New Roman" w:hAnsi="Times New Roman" w:cs="Times New Roman"/>
          <w:sz w:val="22"/>
          <w:szCs w:val="22"/>
        </w:rPr>
        <w:t>: Matching weight analysis between halo-vest immobilization and surgery groups</w:t>
      </w:r>
    </w:p>
    <w:p w14:paraId="64B54CF0" w14:textId="3355275A" w:rsidR="00AF3EE8" w:rsidRPr="00AF3EE8" w:rsidRDefault="00AF3EE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22"/>
          <w:szCs w:val="22"/>
        </w:rPr>
        <w:t>Table S4</w:t>
      </w:r>
    </w:p>
    <w:tbl>
      <w:tblPr>
        <w:tblW w:w="11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851"/>
        <w:gridCol w:w="567"/>
        <w:gridCol w:w="709"/>
        <w:gridCol w:w="567"/>
        <w:gridCol w:w="708"/>
        <w:gridCol w:w="851"/>
        <w:gridCol w:w="709"/>
        <w:gridCol w:w="709"/>
        <w:gridCol w:w="708"/>
        <w:gridCol w:w="709"/>
        <w:gridCol w:w="709"/>
      </w:tblGrid>
      <w:tr w:rsidR="007B1833" w:rsidRPr="00B31010" w14:paraId="1F02C414" w14:textId="77777777" w:rsidTr="003004AC">
        <w:trPr>
          <w:trHeight w:val="260"/>
        </w:trPr>
        <w:tc>
          <w:tcPr>
            <w:tcW w:w="11199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32EA1D2" w14:textId="6F725A56" w:rsidR="007B1833" w:rsidRPr="00B31010" w:rsidRDefault="007B1833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Table </w:t>
            </w:r>
            <w:r w:rsidR="00DE58A0">
              <w:rPr>
                <w:rFonts w:ascii="Arial" w:hAnsi="Arial" w:cs="Arial"/>
                <w:sz w:val="13"/>
                <w:szCs w:val="13"/>
              </w:rPr>
              <w:t>S</w:t>
            </w:r>
            <w:r w:rsidRPr="00B31010">
              <w:rPr>
                <w:rFonts w:ascii="Arial" w:hAnsi="Arial" w:cs="Arial"/>
                <w:sz w:val="13"/>
                <w:szCs w:val="13"/>
              </w:rPr>
              <w:t>4. Baseline characteristics of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patients with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solated C2 odontoid fracture before and after matching weight</w:t>
            </w:r>
          </w:p>
        </w:tc>
      </w:tr>
      <w:tr w:rsidR="007B1833" w:rsidRPr="00B31010" w14:paraId="4DE828C7" w14:textId="77777777" w:rsidTr="007C396A">
        <w:trPr>
          <w:trHeight w:val="26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8F9BC" w14:textId="77777777" w:rsidR="007B1833" w:rsidRPr="00B31010" w:rsidRDefault="007B1833" w:rsidP="003004A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haracteristics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87E9" w14:textId="521D248B" w:rsidR="007B1833" w:rsidRPr="00B31010" w:rsidRDefault="00577EB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Unweighted</w:t>
            </w:r>
            <w:r w:rsidR="007B1833" w:rsidRPr="00B31010">
              <w:rPr>
                <w:rFonts w:ascii="Arial" w:hAnsi="Arial" w:cs="Arial"/>
                <w:sz w:val="13"/>
                <w:szCs w:val="13"/>
              </w:rPr>
              <w:t xml:space="preserve"> cohort</w:t>
            </w:r>
          </w:p>
        </w:tc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C7D94D" w14:textId="23AF3EB5" w:rsidR="007B1833" w:rsidRPr="00B31010" w:rsidRDefault="00577EBD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Weighted</w:t>
            </w:r>
            <w:r w:rsidR="007B1833" w:rsidRPr="00B31010">
              <w:rPr>
                <w:rFonts w:ascii="Arial" w:hAnsi="Arial" w:cs="Arial"/>
                <w:sz w:val="13"/>
                <w:szCs w:val="13"/>
              </w:rPr>
              <w:t xml:space="preserve"> cohort</w:t>
            </w:r>
          </w:p>
        </w:tc>
      </w:tr>
      <w:tr w:rsidR="007B1833" w:rsidRPr="00B31010" w14:paraId="6BB70E64" w14:textId="77777777" w:rsidTr="007C396A">
        <w:trPr>
          <w:trHeight w:val="260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30E9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3396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Tot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C46" w14:textId="16EE89CF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sz w:val="13"/>
                <w:szCs w:val="13"/>
              </w:rPr>
              <w:t>ves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78C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F96" w14:textId="0F522CB9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SD</w:t>
            </w:r>
            <w:r w:rsidR="007D1071" w:rsidRPr="00B31010">
              <w:rPr>
                <w:rFonts w:ascii="Arial" w:hAnsi="Arial" w:cs="Arial"/>
                <w:sz w:val="13"/>
                <w:szCs w:val="13"/>
              </w:rPr>
              <w:t>, 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0F381" w14:textId="0CBD94D5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sz w:val="13"/>
                <w:szCs w:val="13"/>
              </w:rPr>
              <w:t>ves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A78FF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0C65F" w14:textId="39B35EAE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SD</w:t>
            </w:r>
            <w:r w:rsidR="007D1071" w:rsidRPr="00B31010">
              <w:rPr>
                <w:rFonts w:ascii="Arial" w:hAnsi="Arial" w:cs="Arial"/>
                <w:sz w:val="13"/>
                <w:szCs w:val="13"/>
              </w:rPr>
              <w:t>, %</w:t>
            </w:r>
          </w:p>
        </w:tc>
      </w:tr>
      <w:tr w:rsidR="007B1833" w:rsidRPr="00B31010" w14:paraId="16E87F0D" w14:textId="77777777" w:rsidTr="007C396A">
        <w:trPr>
          <w:trHeight w:val="26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F11C" w14:textId="77777777" w:rsidR="007B1833" w:rsidRPr="00B31010" w:rsidRDefault="007B1833" w:rsidP="003004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B6D5" w14:textId="5B657B56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8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E64A" w14:textId="3B1EFA5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4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87B7" w14:textId="1C943726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4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415C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14403" w14:textId="1142E164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D4AC1" w:rsidRPr="00B31010">
              <w:rPr>
                <w:rFonts w:ascii="Arial" w:hAnsi="Arial" w:cs="Arial"/>
                <w:sz w:val="13"/>
                <w:szCs w:val="13"/>
              </w:rPr>
              <w:t>44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FAD58B" w14:textId="6054C428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n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=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AD4AC1" w:rsidRPr="00B31010">
              <w:rPr>
                <w:rFonts w:ascii="Arial" w:hAnsi="Arial" w:cs="Arial"/>
                <w:sz w:val="13"/>
                <w:szCs w:val="13"/>
              </w:rPr>
              <w:t>44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F2704" w14:textId="77777777" w:rsidR="007B1833" w:rsidRPr="00B31010" w:rsidRDefault="007B1833" w:rsidP="003004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40684" w:rsidRPr="00B31010" w14:paraId="65F76997" w14:textId="77777777" w:rsidTr="009C1B1C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CAD8" w14:textId="704B0BF5" w:rsidR="00440684" w:rsidRPr="00B31010" w:rsidRDefault="00440684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ge, year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4683" w14:textId="5D497123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7853" w14:textId="46A4ED41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F1D3" w14:textId="2F468C47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1F45" w14:textId="68DAA499" w:rsidR="00440684" w:rsidRPr="00B31010" w:rsidRDefault="00440684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90D10" w14:textId="68AE43A6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333B4" w14:textId="1D1405DE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8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D351D7" w14:textId="45D06A8F" w:rsidR="00440684" w:rsidRPr="00B31010" w:rsidRDefault="00440684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7D1071" w:rsidRPr="00B31010" w14:paraId="0A002E6E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071" w14:textId="2431C96D" w:rsidR="007D1071" w:rsidRPr="00B31010" w:rsidRDefault="00E935C2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</w:t>
            </w:r>
            <w:r w:rsidR="007D1071" w:rsidRPr="00B31010">
              <w:rPr>
                <w:rFonts w:ascii="Arial" w:hAnsi="Arial" w:cs="Arial"/>
                <w:sz w:val="13"/>
                <w:szCs w:val="13"/>
              </w:rPr>
              <w:t>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00B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C89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8C1B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B6D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199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5F5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6B8" w14:textId="65E2DC2D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EEBF6" w14:textId="6D4E11E2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9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EEB0C" w14:textId="46F52EE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C0B6A" w14:textId="56E09BB1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DEDC77" w14:textId="7DE76F91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C9DD8" w14:textId="5F6A3832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5</w:t>
            </w:r>
          </w:p>
        </w:tc>
      </w:tr>
      <w:tr w:rsidR="00440684" w:rsidRPr="00B31010" w14:paraId="7BC715F0" w14:textId="77777777" w:rsidTr="00D31DA4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5F6" w14:textId="42D86A09" w:rsidR="00440684" w:rsidRPr="00B31010" w:rsidRDefault="00440684" w:rsidP="007D1071">
            <w:pPr>
              <w:jc w:val="both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MI, 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70D" w14:textId="120CACFE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25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2B7" w14:textId="15A7BB35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157" w14:textId="37CA5F8A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29ED" w14:textId="7969B5D0" w:rsidR="00440684" w:rsidRPr="00B31010" w:rsidRDefault="00440684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4C3E4" w14:textId="22E9878C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C688AA" w14:textId="2D4CAB60" w:rsidR="00440684" w:rsidRPr="00B31010" w:rsidRDefault="00440684" w:rsidP="00A6604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 ±</w:t>
            </w:r>
            <w:r w:rsidRPr="00B31010" w:rsidDel="00B9584B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75C9B0" w14:textId="52F9D173" w:rsidR="00440684" w:rsidRPr="00B31010" w:rsidRDefault="00440684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1</w:t>
            </w:r>
          </w:p>
        </w:tc>
      </w:tr>
      <w:tr w:rsidR="007D1071" w:rsidRPr="00B31010" w14:paraId="1E57F482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9074" w14:textId="3F6EECC4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BMI 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category, </w:t>
            </w:r>
            <w:r w:rsidRPr="00B31010">
              <w:rPr>
                <w:rFonts w:ascii="Arial" w:hAnsi="Arial" w:cs="Arial"/>
                <w:sz w:val="13"/>
                <w:szCs w:val="13"/>
              </w:rPr>
              <w:t>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6AB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A746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1C7E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F58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EBA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3FCF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AF62" w14:textId="77777777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FA0B82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849F3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59D34E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C43F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8DCB5" w14:textId="77777777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D1071" w:rsidRPr="00B31010" w14:paraId="1023B15B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D028" w14:textId="4B15C019" w:rsidR="007D1071" w:rsidRPr="00B31010" w:rsidRDefault="007D1071" w:rsidP="007D1071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Normal weight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18.5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2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97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FE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239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51A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2D4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692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0AC9" w14:textId="71B972A3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FA2A6" w14:textId="260BC542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9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FAE25" w14:textId="21607E03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589464" w14:textId="61A15F78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9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4176BA" w14:textId="14C8208C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49277" w14:textId="1B804C57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7</w:t>
            </w:r>
          </w:p>
        </w:tc>
      </w:tr>
      <w:tr w:rsidR="007D1071" w:rsidRPr="00B31010" w14:paraId="72449AE7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A688" w14:textId="29D1DBF4" w:rsidR="007D1071" w:rsidRPr="00B31010" w:rsidRDefault="007D1071" w:rsidP="007D1071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Underweight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&lt;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8B44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A412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FD76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772D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D4FD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A701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BAEF" w14:textId="470F9C8C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F607A" w14:textId="74D1CB6E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519B0" w14:textId="6F284825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747F4" w14:textId="1075551B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E065BC" w14:textId="66EE42BA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ABAE25" w14:textId="71AAAD2B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D03F58"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7D1071" w:rsidRPr="00B31010" w14:paraId="198E283D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8B79" w14:textId="087F05C9" w:rsidR="007D1071" w:rsidRPr="00B31010" w:rsidRDefault="007D1071" w:rsidP="007D1071">
            <w:pPr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verweight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>.0–</w:t>
            </w:r>
            <w:r w:rsidRPr="00B31010">
              <w:rPr>
                <w:rFonts w:ascii="Arial" w:hAnsi="Arial" w:cs="Arial"/>
                <w:sz w:val="13"/>
                <w:szCs w:val="13"/>
              </w:rPr>
              <w:t>2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F0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D2D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18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867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8BF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6EA5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7FD0" w14:textId="319C2199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DB4087" w14:textId="5B7F2CDE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475F73" w14:textId="6BA775AB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5818A" w14:textId="368E776F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75EE8" w14:textId="0CDC8514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0A09B" w14:textId="28588B6B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D03F58" w:rsidRPr="00B31010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7D1071" w:rsidRPr="00B31010" w14:paraId="5DA60104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5C09" w14:textId="67169C04" w:rsidR="007D1071" w:rsidRPr="00B31010" w:rsidRDefault="007D1071" w:rsidP="007D1071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besity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B31010">
              <w:rPr>
                <w:rFonts w:ascii="Arial" w:hAnsi="Arial" w:cs="Arial"/>
                <w:sz w:val="13"/>
                <w:szCs w:val="13"/>
              </w:rPr>
              <w:t>≥3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819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041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7CB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9D7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7CE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67C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C48" w14:textId="1A351BF7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4BDC1A" w14:textId="23D1A552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79209" w14:textId="568CE5E4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A2CC7" w14:textId="2141BF74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48909" w14:textId="4A361649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A07B2" w14:textId="7BB5DE8F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</w:t>
            </w:r>
            <w:r w:rsidR="00D03F58"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7D1071" w:rsidRPr="00B31010" w14:paraId="44204F56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EFFD" w14:textId="77777777" w:rsidR="007D1071" w:rsidRPr="00B31010" w:rsidRDefault="007D1071" w:rsidP="007D1071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8837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6E84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6AD6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6603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6BDC" w14:textId="77777777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D0FB" w14:textId="77777777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02E7" w14:textId="4D67D479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729F7" w14:textId="6997E025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1BE99" w14:textId="536CB949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9D391" w14:textId="56E3EA1D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62F4D" w14:textId="1A4F5F7E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5.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17DB4" w14:textId="2D7478AA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3</w:t>
            </w:r>
          </w:p>
        </w:tc>
      </w:tr>
      <w:tr w:rsidR="007D1071" w:rsidRPr="00B31010" w14:paraId="6CA2A6A1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7447" w14:textId="696C3D56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mok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A010" w14:textId="72370F63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383D" w14:textId="6C96DA06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5F5F" w14:textId="629E43AB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5F82" w14:textId="5D88C299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C734" w14:textId="28CD0D6C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12F3" w14:textId="296F2AE3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ADE5" w14:textId="7C03660E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51E2E" w14:textId="75C75B38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3AB72" w14:textId="6F85A993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4FAFE" w14:textId="76C1451F" w:rsidR="007D1071" w:rsidRPr="00B31010" w:rsidRDefault="007D1071" w:rsidP="007D1071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DE685" w14:textId="531F670D" w:rsidR="007D1071" w:rsidRPr="00B31010" w:rsidRDefault="007D1071" w:rsidP="007D107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16D16" w14:textId="4DF5652A" w:rsidR="007D1071" w:rsidRPr="00B31010" w:rsidRDefault="007D1071" w:rsidP="007D107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2E349F85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7851" w14:textId="787A0BB1" w:rsidR="00D03F58" w:rsidRPr="00B31010" w:rsidRDefault="00D03F58" w:rsidP="00D03F58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Non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586" w14:textId="082E2461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E74F" w14:textId="4E76BAD3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B589" w14:textId="380917F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41ED" w14:textId="2917439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165D" w14:textId="2ED99411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AB86" w14:textId="2B7AF12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274C" w14:textId="335CC872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D4C80" w14:textId="22F73A3D" w:rsidR="00D03F58" w:rsidRPr="00B31010" w:rsidRDefault="001C0CC0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CA5B0" w14:textId="53B31A83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FD2CF4" w14:textId="6B43DCC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0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B24236" w14:textId="2108BA9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A30CF2" w14:textId="43BDA7CD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1</w:t>
            </w:r>
          </w:p>
        </w:tc>
      </w:tr>
      <w:tr w:rsidR="00D03F58" w:rsidRPr="00B31010" w14:paraId="1C0F9F23" w14:textId="77777777" w:rsidTr="007D1071">
        <w:trPr>
          <w:trHeight w:val="1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BC34E" w14:textId="50785B90" w:rsidR="00D03F58" w:rsidRPr="00B31010" w:rsidRDefault="00D03F58" w:rsidP="00D03F58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703D" w14:textId="1EDF4A8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9306" w14:textId="773B118E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363B" w14:textId="301D5FBC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423C" w14:textId="71EE7F8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D89A" w14:textId="659FE5F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7FDC" w14:textId="42451E8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F4B0" w14:textId="72F41EA5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3CEA4" w14:textId="27407DD3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CB4717" w14:textId="7027CAD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30B35" w14:textId="48FE51C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1BF87" w14:textId="728FB3D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D7EA1" w14:textId="3E841AF8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3</w:t>
            </w:r>
          </w:p>
        </w:tc>
      </w:tr>
      <w:tr w:rsidR="00D03F58" w:rsidRPr="00B31010" w14:paraId="011A2AFD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AE3F" w14:textId="0F371B59" w:rsidR="00D03F58" w:rsidRPr="00B31010" w:rsidRDefault="00D03F58" w:rsidP="00D03F58">
            <w:pPr>
              <w:ind w:firstLineChars="143" w:firstLine="186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A19E" w14:textId="5CCA7065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879" w14:textId="5842E81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86EA" w14:textId="7DA8DA0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9840" w14:textId="1A3250F1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8F89" w14:textId="7946E88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7521" w14:textId="35922821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3E4A" w14:textId="1A488612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F8BC7" w14:textId="70AA9B5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2248A" w14:textId="1116BA6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09468" w14:textId="60C24095" w:rsidR="00D03F58" w:rsidRPr="00B31010" w:rsidRDefault="001C0CC0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A1E32" w14:textId="794EF19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25116C" w14:textId="224784DD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D03F58" w:rsidRPr="00B31010" w14:paraId="71C32DA1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4CD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cademic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881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0C2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B4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19E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087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4A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FD6" w14:textId="3A659BEC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87AA0C" w14:textId="657FED4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935804" w14:textId="0A1272FE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45A23" w14:textId="289ADA24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22AB8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B70CE" w14:textId="7F29C8D3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4</w:t>
            </w:r>
          </w:p>
        </w:tc>
      </w:tr>
      <w:tr w:rsidR="00D03F58" w:rsidRPr="00B31010" w14:paraId="0D3033B7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C6E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Emergency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AF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75D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67F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756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4F2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845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850" w14:textId="25966C1F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C9A636" w14:textId="7EF66B4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8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FA349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06FEE" w14:textId="617ADB9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8</w:t>
            </w:r>
            <w:r w:rsidR="001C0CC0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2C698" w14:textId="43D7E869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9737D" w14:textId="012D9E3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1</w:t>
            </w:r>
          </w:p>
        </w:tc>
      </w:tr>
      <w:tr w:rsidR="00D03F58" w:rsidRPr="00B31010" w14:paraId="2C1D1F49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AE4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mbulance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44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B27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3C6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7D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0B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70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00D" w14:textId="29627C91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A4B14" w14:textId="1B4AC51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F20F3" w14:textId="4766518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2FC638" w14:textId="2B1896A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2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4382C" w14:textId="004ECAA5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BC40E" w14:textId="31B3D6F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</w:tr>
      <w:tr w:rsidR="00D03F58" w:rsidRPr="00B31010" w14:paraId="7CE06098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F0F5" w14:textId="7D1F846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Primary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E51C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319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816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CBD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25D7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731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EB02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7561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DD7AD7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E7627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78D2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7F334F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7945B906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402" w14:textId="5BF413CA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dmitted</w:t>
            </w:r>
            <w:r w:rsidR="00440684" w:rsidRPr="00B31010">
              <w:rPr>
                <w:rFonts w:ascii="Arial" w:hAnsi="Arial" w:cs="Arial"/>
                <w:sz w:val="13"/>
                <w:szCs w:val="13"/>
              </w:rPr>
              <w:t xml:space="preserve"> to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C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642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A2D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CA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81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3A4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EB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860" w14:textId="4C014DB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61433" w14:textId="21A0730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19A48" w14:textId="784CEB2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788702" w14:textId="47E2ED0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E0432C" w14:textId="344E9D2E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7DDAF4" w14:textId="7E388C54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D03F58" w:rsidRPr="00B31010" w14:paraId="5610B8A1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B16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quired oxyge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0DE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F21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49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2BB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EE8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55B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D30" w14:textId="32D63C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EFF11" w14:textId="5C2CD0A2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6C06EC" w14:textId="39230348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5233C0" w14:textId="6770E91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80013" w14:textId="04C4E709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7C300" w14:textId="0BADE349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D03F58" w:rsidRPr="00B31010" w14:paraId="4D9FF39F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EC53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Required hemodi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255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3CE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AD9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BE5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0D74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07D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7243" w14:textId="598B2BE9" w:rsidR="00D03F58" w:rsidRPr="00B31010" w:rsidRDefault="00D03F58" w:rsidP="00D03F58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B7165" w14:textId="7C6C5DD4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A0F9A" w14:textId="3551C0B6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54D9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DEF1CE" w14:textId="63ADBE6D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F0BAE" w14:textId="602782A4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7</w:t>
            </w:r>
          </w:p>
        </w:tc>
      </w:tr>
      <w:tr w:rsidR="00D03F58" w:rsidRPr="00B31010" w14:paraId="1DEE87D5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A57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lastRenderedPageBreak/>
              <w:t>Required renal cathe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B5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0C5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6D5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B4D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CE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26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799" w14:textId="377DDC39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644EF" w14:textId="263220C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F623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68B59" w14:textId="42A4958A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CD33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F9E73" w14:textId="2FC84FB0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2</w:t>
            </w:r>
          </w:p>
        </w:tc>
      </w:tr>
      <w:tr w:rsidR="00D03F58" w:rsidRPr="00B31010" w14:paraId="7AFACD39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B8FD" w14:textId="65C3B30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omorbid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AE1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26BD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EDE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E7E5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3DBE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7E1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DB14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E05F1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DB50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059631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FC3CB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73577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43A83933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05B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4DA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5F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C3F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CB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4F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E0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758" w14:textId="40F1318A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2C045" w14:textId="1E3761E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7071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679FAC" w14:textId="2D5C76A2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656AAB" w14:textId="19EA979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9EC3A" w14:textId="6EDB5A8C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</w:tr>
      <w:tr w:rsidR="00D03F58" w:rsidRPr="00B31010" w14:paraId="2D8807F8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21FC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CD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10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D64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2D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E8D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87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19D9" w14:textId="0D27AF72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5371BA" w14:textId="6627DAB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3EA286" w14:textId="0FFB0AA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D99C4" w14:textId="5B24C88C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0B8B1" w14:textId="0FF7A05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A2988" w14:textId="07281631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0</w:t>
            </w:r>
          </w:p>
        </w:tc>
      </w:tr>
      <w:tr w:rsidR="00D03F58" w:rsidRPr="00B31010" w14:paraId="2DAC1829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C76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hronic lung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CC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32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794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5B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C3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D261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DC0" w14:textId="1073EB86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2288C5" w14:textId="63968F6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E5EEAC" w14:textId="5C4C171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1EEC3" w14:textId="1560BECC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1841B" w14:textId="3604804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2.9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5F4C6" w14:textId="0BE99845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9</w:t>
            </w:r>
          </w:p>
        </w:tc>
      </w:tr>
      <w:tr w:rsidR="00D03F58" w:rsidRPr="00B31010" w14:paraId="03FBB786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AA1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erebrovascula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53F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54C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7D1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16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83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8A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ED4" w14:textId="28BAD4DE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DFE25" w14:textId="1FB2C6B2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BB745" w14:textId="57F1141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.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2A622" w14:textId="5608F4EC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C5EEA" w14:textId="60743A9D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6.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1F473" w14:textId="3C8B1675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3</w:t>
            </w:r>
          </w:p>
        </w:tc>
      </w:tr>
      <w:tr w:rsidR="00D03F58" w:rsidRPr="00B31010" w14:paraId="17A945F3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7B0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ardia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AF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60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C5C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2E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45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F85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E74" w14:textId="66F39951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D6984" w14:textId="26E9629F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5AA7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99C4D" w14:textId="06AF0F7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E2697" w14:textId="531C7D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7B48EB" w14:textId="05AAEF21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2</w:t>
            </w:r>
          </w:p>
        </w:tc>
      </w:tr>
      <w:tr w:rsidR="00D03F58" w:rsidRPr="00B31010" w14:paraId="225DF80B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84E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Hepati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7AF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C2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C28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21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18C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DC4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92B" w14:textId="7DB76373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4DC9A" w14:textId="1C3D3E55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0FF2D0" w14:textId="1C670509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2DA7F" w14:textId="39936B2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E5182D" w14:textId="2EB2E1C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DD2840" w14:textId="168B3570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9</w:t>
            </w:r>
          </w:p>
        </w:tc>
      </w:tr>
      <w:tr w:rsidR="00D03F58" w:rsidRPr="00B31010" w14:paraId="46574C0C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AD7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ement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07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E37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475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8A5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D4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084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C53D" w14:textId="6593D511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39479" w14:textId="2B34F7E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39B3B" w14:textId="035ABB9F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C705E3" w14:textId="0A131D8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39E568" w14:textId="039A9AE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2277B5" w14:textId="5A092125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7</w:t>
            </w:r>
          </w:p>
        </w:tc>
      </w:tr>
      <w:tr w:rsidR="00D03F58" w:rsidRPr="00B31010" w14:paraId="67B74FEB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346A" w14:textId="77777777" w:rsidR="00D03F58" w:rsidRPr="00B31010" w:rsidRDefault="00D03F58" w:rsidP="00D03F58">
            <w:pPr>
              <w:ind w:firstLineChars="146" w:firstLine="190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87FE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120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B95C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F34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0553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2301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E61C" w14:textId="0CEE0A28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886AD" w14:textId="783923C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739821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FF871" w14:textId="04A88B3E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AC159" w14:textId="4CC73B7E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832F1" w14:textId="396334CB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4</w:t>
            </w:r>
          </w:p>
        </w:tc>
      </w:tr>
      <w:tr w:rsidR="00D03F58" w:rsidRPr="00B31010" w14:paraId="3BB0BFF8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DAA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JCS categ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767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90A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FD3A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6F4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4B56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EE9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1A95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1860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02B8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2206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2B54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19A7E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54287C30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7207" w14:textId="3D26597A" w:rsidR="00D03F58" w:rsidRPr="00B31010" w:rsidRDefault="00440684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A</w:t>
            </w:r>
            <w:r w:rsidR="00D03F58" w:rsidRPr="00B31010">
              <w:rPr>
                <w:rFonts w:ascii="Arial" w:hAnsi="Arial" w:cs="Arial"/>
                <w:sz w:val="13"/>
                <w:szCs w:val="13"/>
              </w:rPr>
              <w:t>le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D5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095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448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036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26C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C7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8A2" w14:textId="143D835D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202D0" w14:textId="042D7E1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2B5B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42D4C6" w14:textId="3C72E96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9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983D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740674" w14:textId="7F1EE8A0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2</w:t>
            </w:r>
          </w:p>
        </w:tc>
      </w:tr>
      <w:tr w:rsidR="00D03F58" w:rsidRPr="00B31010" w14:paraId="3E145568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46E" w14:textId="4BF4CBF3" w:rsidR="00D03F58" w:rsidRPr="00B31010" w:rsidRDefault="00440684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</w:t>
            </w:r>
            <w:r w:rsidR="00D03F58" w:rsidRPr="00B31010">
              <w:rPr>
                <w:rFonts w:ascii="Arial" w:hAnsi="Arial" w:cs="Arial"/>
                <w:sz w:val="13"/>
                <w:szCs w:val="13"/>
              </w:rPr>
              <w:t>izz</w:t>
            </w:r>
            <w:r w:rsidRPr="00B31010">
              <w:rPr>
                <w:rFonts w:ascii="Arial" w:hAnsi="Arial" w:cs="Arial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9561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6C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04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E8A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74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850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427" w14:textId="7429A04D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7333C2" w14:textId="5B12F42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58047" w14:textId="57ED7054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705B9" w14:textId="31F4FBC8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3738F" w14:textId="30B15B4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84F769" w14:textId="7F0D4696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2</w:t>
            </w:r>
          </w:p>
        </w:tc>
      </w:tr>
      <w:tr w:rsidR="00D03F58" w:rsidRPr="00B31010" w14:paraId="625DF2C7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D97" w14:textId="0940FF6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arthel index on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648" w14:textId="59161216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2C7C" w14:textId="1D91C50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334" w14:textId="4868AAD5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9C7" w14:textId="7C40EF3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9F7" w14:textId="3D311B61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708A" w14:textId="62250D7B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90E" w14:textId="64FDEC7A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E7FA5" w14:textId="204E906D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3A373" w14:textId="42830A11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249B1" w14:textId="3A69D43C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2001E" w14:textId="3825F49C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0</w:t>
            </w:r>
            <w:r w:rsidR="00B9584B" w:rsidRPr="00B31010">
              <w:rPr>
                <w:rFonts w:ascii="Arial" w:hAnsi="Arial" w:cs="Arial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sz w:val="13"/>
                <w:szCs w:val="13"/>
              </w:rPr>
              <w:t>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B3931" w14:textId="7FE54D00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.3</w:t>
            </w:r>
          </w:p>
        </w:tc>
      </w:tr>
      <w:tr w:rsidR="00D03F58" w:rsidRPr="00B31010" w14:paraId="37062A7D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9E60" w14:textId="2123896A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C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99C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078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30A4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F8FE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F407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7C85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DB33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BD080B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A8A01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D1385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28FE8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7B923" w14:textId="77777777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03F58" w:rsidRPr="00B31010" w14:paraId="5204CEEC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CEC9" w14:textId="1009B980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B289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07B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FF1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18C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F42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A4B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7A0" w14:textId="6B8716E0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A8F0CC" w14:textId="1EEFB66A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5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A9CB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A49A8" w14:textId="297A580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88892" w14:textId="5C871CF5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1C4160" w14:textId="054E2A9A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6</w:t>
            </w:r>
          </w:p>
        </w:tc>
      </w:tr>
      <w:tr w:rsidR="00D03F58" w:rsidRPr="00B31010" w14:paraId="12D5ACA3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25C7" w14:textId="77777777" w:rsidR="00D03F58" w:rsidRPr="00B31010" w:rsidRDefault="00D03F58" w:rsidP="00D03F58">
            <w:pPr>
              <w:ind w:firstLineChars="150" w:firstLine="195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84D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56F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88F8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4E6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4E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3D7F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D5A1" w14:textId="72A92323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3B4692" w14:textId="3D6CC4C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F3B03" w14:textId="23362744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7B21C" w14:textId="25EDEAB4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58DC12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FFA124" w14:textId="7E93C88C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4</w:t>
            </w:r>
          </w:p>
        </w:tc>
      </w:tr>
      <w:tr w:rsidR="00D03F58" w:rsidRPr="00B31010" w14:paraId="3D74AEA2" w14:textId="77777777" w:rsidTr="007C396A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926D" w14:textId="615E37F1" w:rsidR="00D03F58" w:rsidRPr="00B31010" w:rsidRDefault="00D03F58" w:rsidP="00D03F58">
            <w:pPr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≥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5B0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5D3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748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30B9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28E" w14:textId="77777777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A6A" w14:textId="77777777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C7C" w14:textId="2621474B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13875" w14:textId="188B9989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FCF2E" w14:textId="3B0EC168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0BBD8E" w14:textId="3A8BCD20" w:rsidR="00D03F58" w:rsidRPr="00B31010" w:rsidRDefault="00D03F58" w:rsidP="00D03F58">
            <w:pPr>
              <w:jc w:val="right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7399A6" w14:textId="73867212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(</w:t>
            </w:r>
            <w:r w:rsidR="002E471F" w:rsidRPr="00B31010">
              <w:rPr>
                <w:rFonts w:ascii="Arial" w:hAnsi="Arial" w:cs="Arial"/>
                <w:sz w:val="13"/>
                <w:szCs w:val="13"/>
              </w:rPr>
              <w:t>5.0</w:t>
            </w:r>
            <w:r w:rsidRPr="00B3101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DA3D76" w14:textId="3411E8BD" w:rsidR="00D03F58" w:rsidRPr="00B31010" w:rsidRDefault="00D03F58" w:rsidP="00D03F5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0.3</w:t>
            </w:r>
          </w:p>
        </w:tc>
      </w:tr>
      <w:tr w:rsidR="00D03F58" w:rsidRPr="00B31010" w14:paraId="336ABF79" w14:textId="77777777" w:rsidTr="003004AC">
        <w:trPr>
          <w:trHeight w:val="260"/>
        </w:trPr>
        <w:tc>
          <w:tcPr>
            <w:tcW w:w="1119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8E86" w14:textId="77777777" w:rsidR="00B9584B" w:rsidRPr="00B31010" w:rsidRDefault="00B9584B" w:rsidP="00B9584B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ata are presented as n (%), mean ± standard deviation, or median (interquartile range).</w:t>
            </w:r>
          </w:p>
          <w:p w14:paraId="405C63BA" w14:textId="5B702A00" w:rsidR="00D03F58" w:rsidRPr="00B31010" w:rsidRDefault="00D03F58" w:rsidP="00D03F58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BMI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body mass index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CU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ntensive care unit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JCS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Japan Coma Scale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ASD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absolute standardized difference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QR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interquartile range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;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CCI</w:t>
            </w:r>
            <w:r w:rsidR="005D1681" w:rsidRPr="00B31010">
              <w:rPr>
                <w:rFonts w:ascii="Arial" w:hAnsi="Arial" w:cs="Arial"/>
                <w:sz w:val="13"/>
                <w:szCs w:val="13"/>
              </w:rPr>
              <w:t>,</w:t>
            </w:r>
            <w:r w:rsidRPr="00B31010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5D1681" w:rsidRPr="00B31010">
              <w:rPr>
                <w:rFonts w:ascii="Arial" w:hAnsi="Arial" w:cs="Arial"/>
                <w:sz w:val="13"/>
                <w:szCs w:val="13"/>
              </w:rPr>
              <w:t>C</w:t>
            </w:r>
            <w:r w:rsidRPr="00B31010">
              <w:rPr>
                <w:rFonts w:ascii="Arial" w:hAnsi="Arial" w:cs="Arial"/>
                <w:sz w:val="13"/>
                <w:szCs w:val="13"/>
              </w:rPr>
              <w:t>harlson</w:t>
            </w:r>
            <w:proofErr w:type="spellEnd"/>
            <w:r w:rsidRPr="00B31010">
              <w:rPr>
                <w:rFonts w:ascii="Arial" w:hAnsi="Arial" w:cs="Arial"/>
                <w:sz w:val="13"/>
                <w:szCs w:val="13"/>
              </w:rPr>
              <w:t xml:space="preserve"> comorbidity index</w:t>
            </w:r>
          </w:p>
        </w:tc>
      </w:tr>
    </w:tbl>
    <w:p w14:paraId="468EEB4A" w14:textId="64D37C4A" w:rsidR="007B1833" w:rsidRDefault="007B1833">
      <w:r w:rsidRPr="00B31010">
        <w:br w:type="page"/>
      </w:r>
    </w:p>
    <w:p w14:paraId="2053FF7F" w14:textId="44335A3E" w:rsidR="00AF3EE8" w:rsidRPr="00AF3EE8" w:rsidRDefault="00AF3EE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sz w:val="22"/>
          <w:szCs w:val="22"/>
        </w:rPr>
        <w:t>5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749"/>
        <w:gridCol w:w="669"/>
        <w:gridCol w:w="771"/>
        <w:gridCol w:w="646"/>
        <w:gridCol w:w="794"/>
        <w:gridCol w:w="907"/>
      </w:tblGrid>
      <w:tr w:rsidR="00046CED" w:rsidRPr="00B31010" w14:paraId="4B2CAC28" w14:textId="77777777" w:rsidTr="003004AC">
        <w:trPr>
          <w:trHeight w:val="260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AB1A" w14:textId="11008FD4" w:rsidR="00AD4AC1" w:rsidRPr="00B31010" w:rsidRDefault="00AD4AC1" w:rsidP="003004AC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Table </w:t>
            </w:r>
            <w:r w:rsidR="00DE58A0">
              <w:rPr>
                <w:rFonts w:ascii="Arial" w:hAnsi="Arial" w:cs="Arial"/>
                <w:color w:val="000000" w:themeColor="text1"/>
                <w:sz w:val="13"/>
                <w:szCs w:val="13"/>
              </w:rPr>
              <w:t>S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. Outcomes of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patients with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isolated C2 odontoid fracture after matching weight</w:t>
            </w:r>
          </w:p>
        </w:tc>
      </w:tr>
      <w:tr w:rsidR="00046CED" w:rsidRPr="00B31010" w14:paraId="5F740360" w14:textId="77777777" w:rsidTr="003004AC">
        <w:trPr>
          <w:trHeight w:val="26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55EB7" w14:textId="77777777" w:rsidR="00AD4AC1" w:rsidRPr="00B31010" w:rsidRDefault="00AD4AC1" w:rsidP="003004AC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Outcomes</w:t>
            </w:r>
          </w:p>
        </w:tc>
        <w:tc>
          <w:tcPr>
            <w:tcW w:w="52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4057" w14:textId="7777777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Matched cohort</w:t>
            </w:r>
          </w:p>
        </w:tc>
      </w:tr>
      <w:tr w:rsidR="00046CED" w:rsidRPr="00B31010" w14:paraId="3E95258B" w14:textId="77777777" w:rsidTr="00A6604E">
        <w:trPr>
          <w:trHeight w:val="260"/>
        </w:trPr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571" w14:textId="7777777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822D" w14:textId="7777777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60A" w14:textId="7C0B67B4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Halo</w:t>
            </w:r>
            <w:r w:rsidR="00A9221E">
              <w:rPr>
                <w:rFonts w:ascii="Arial" w:hAnsi="Arial" w:cs="Arial"/>
                <w:color w:val="000000" w:themeColor="text1"/>
                <w:sz w:val="13"/>
                <w:szCs w:val="13"/>
              </w:rPr>
              <w:t>-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v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164E" w14:textId="7777777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6DCE" w14:textId="685D8213" w:rsidR="00AD4AC1" w:rsidRPr="00B31010" w:rsidRDefault="00905AD0" w:rsidP="003004A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</w:tr>
      <w:tr w:rsidR="00046CED" w:rsidRPr="00B31010" w14:paraId="36E7772A" w14:textId="77777777" w:rsidTr="00A6604E">
        <w:trPr>
          <w:trHeight w:val="260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17B0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C51B" w14:textId="468E66FC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n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=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9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748E" w14:textId="21A67E1A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n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=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4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1399" w14:textId="44B099EB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n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=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AE45" w14:textId="7777777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046CED" w:rsidRPr="00B31010" w14:paraId="097DA720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67E3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In-hospital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634F" w14:textId="1AD17210" w:rsidR="00AD4AC1" w:rsidRPr="00B31010" w:rsidRDefault="002E471F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7A22" w14:textId="6A230859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5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392D" w14:textId="5AC8A394" w:rsidR="00AD4AC1" w:rsidRPr="00B31010" w:rsidRDefault="00702D73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507B" w14:textId="475909E9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766B" w14:textId="76BA8665" w:rsidR="00AD4AC1" w:rsidRPr="00B31010" w:rsidRDefault="00AD4AC1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CABF" w14:textId="0A834732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4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0676" w14:textId="0724F288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8</w:t>
            </w:r>
          </w:p>
        </w:tc>
      </w:tr>
      <w:tr w:rsidR="00046CED" w:rsidRPr="00B31010" w14:paraId="00ECE02C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A54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0-day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98BA" w14:textId="4286E2CD" w:rsidR="00AD4AC1" w:rsidRPr="00B31010" w:rsidRDefault="002E471F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AF6" w14:textId="6165B5B5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4EB8" w14:textId="769C500A" w:rsidR="00AD4AC1" w:rsidRPr="00B31010" w:rsidRDefault="00702D73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AA08" w14:textId="4AA07E52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CFCB" w14:textId="46FA2638" w:rsidR="00AD4AC1" w:rsidRPr="00B31010" w:rsidRDefault="00702D73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853F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AE4F" w14:textId="44D7DB11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8</w:t>
            </w:r>
          </w:p>
        </w:tc>
      </w:tr>
      <w:tr w:rsidR="00046CED" w:rsidRPr="00B31010" w14:paraId="393335F9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B8CD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At least one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4886" w14:textId="4E8F9533" w:rsidR="00AD4AC1" w:rsidRPr="00B31010" w:rsidRDefault="002E471F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F690" w14:textId="7777777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C526" w14:textId="0597C74A" w:rsidR="00AD4AC1" w:rsidRPr="00B31010" w:rsidRDefault="00702D73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01E6" w14:textId="3FFBAAF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85C8" w14:textId="19BB6B0A" w:rsidR="00AD4AC1" w:rsidRPr="00B31010" w:rsidRDefault="00702D73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3076" w14:textId="7441B333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F170" w14:textId="6F444B3A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</w:tr>
      <w:tr w:rsidR="00046CED" w:rsidRPr="00B31010" w14:paraId="2E626BFB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497" w14:textId="6F948E6A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Post-treat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ment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length of stay, day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B78" w14:textId="77777777" w:rsidR="00AD4AC1" w:rsidRPr="00B31010" w:rsidRDefault="00AD4AC1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2C1" w14:textId="31285AF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1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A685" w14:textId="399A331A" w:rsidR="00AD4AC1" w:rsidRPr="00B31010" w:rsidRDefault="00AD4AC1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  <w:r w:rsidR="00702D73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FCD5" w14:textId="74368347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8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39EA" w14:textId="77777777" w:rsidR="00AD4AC1" w:rsidRPr="00B31010" w:rsidRDefault="00AD4AC1" w:rsidP="003004AC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B6B2" w14:textId="6A573AEB" w:rsidR="00AD4AC1" w:rsidRPr="00B31010" w:rsidRDefault="00AD4AC1" w:rsidP="003004AC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8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D20F" w14:textId="2F7C3A97" w:rsidR="00AD4AC1" w:rsidRPr="00B31010" w:rsidRDefault="00AD4AC1" w:rsidP="003004AC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5D1681" w:rsidRPr="00B31010" w14:paraId="00EF8C89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ACD9" w14:textId="4BE077F0" w:rsidR="005D1681" w:rsidRPr="00B31010" w:rsidRDefault="005D1681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Total cost, thousand dollars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212D" w14:textId="7C9E42E8" w:rsidR="005D1681" w:rsidRPr="00B31010" w:rsidRDefault="005D1681" w:rsidP="00A6604E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6 ±</w:t>
            </w:r>
            <w:r w:rsidRPr="00B31010" w:rsidDel="005D1681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2855" w14:textId="4A1D3A96" w:rsidR="005D1681" w:rsidRPr="00B31010" w:rsidRDefault="005D1681" w:rsidP="00A6604E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3 ±</w:t>
            </w:r>
            <w:r w:rsidRPr="00B31010" w:rsidDel="005D1681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7A2A" w14:textId="5E6CFA6B" w:rsidR="005D1681" w:rsidRPr="00B31010" w:rsidRDefault="005D1681" w:rsidP="00A6604E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29 ±</w:t>
            </w:r>
            <w:r w:rsidRPr="00B31010" w:rsidDel="005D1681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B3101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76A6" w14:textId="15CFCD5D" w:rsidR="005D1681" w:rsidRPr="00B31010" w:rsidRDefault="005D1681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262C9" w:rsidRPr="00B31010" w14:paraId="4CC04CC2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50A2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FF29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D75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0B1F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6108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2F4C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43B7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736F" w14:textId="77777777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262C9" w:rsidRPr="00B31010" w14:paraId="117BE11F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7A62" w14:textId="77777777" w:rsidR="003262C9" w:rsidRPr="00B31010" w:rsidRDefault="003262C9" w:rsidP="003262C9">
            <w:pPr>
              <w:ind w:firstLineChars="150" w:firstLine="195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Sep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528" w14:textId="067C3875" w:rsidR="003262C9" w:rsidRPr="00B31010" w:rsidRDefault="002E471F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1CF" w14:textId="0759CFA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E777" w14:textId="0A0C9E08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B532" w14:textId="49E19E44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0766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8B6D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B75B" w14:textId="035DE44D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031</w:t>
            </w:r>
          </w:p>
        </w:tc>
      </w:tr>
      <w:tr w:rsidR="003262C9" w:rsidRPr="00B31010" w14:paraId="0AA83BC8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2B8A" w14:textId="6006313D" w:rsidR="003262C9" w:rsidRPr="00B31010" w:rsidRDefault="003262C9" w:rsidP="003262C9">
            <w:pPr>
              <w:ind w:firstLineChars="150" w:firstLine="195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ulmonary 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e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m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FB3" w14:textId="06C2F20D" w:rsidR="003262C9" w:rsidRPr="00B31010" w:rsidRDefault="002E471F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8574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7B4B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E961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EEC1" w14:textId="1FF78414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24A7" w14:textId="18669DED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F087" w14:textId="09B444BE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25</w:t>
            </w:r>
          </w:p>
        </w:tc>
      </w:tr>
      <w:tr w:rsidR="003262C9" w:rsidRPr="00B31010" w14:paraId="351CFB58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237C" w14:textId="77777777" w:rsidR="003262C9" w:rsidRPr="00B31010" w:rsidRDefault="003262C9" w:rsidP="003262C9">
            <w:pPr>
              <w:ind w:firstLineChars="150" w:firstLine="195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Respiratory 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3A9A" w14:textId="66CDD3E2" w:rsidR="003262C9" w:rsidRPr="00B31010" w:rsidRDefault="002E471F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136B" w14:textId="6471A0F6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7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B1CF" w14:textId="00C73331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260B" w14:textId="31D443D9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7.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57A7" w14:textId="0E39146C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6B78" w14:textId="7DE9DAD2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8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D794" w14:textId="2E145F8E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61</w:t>
            </w:r>
          </w:p>
        </w:tc>
      </w:tr>
      <w:tr w:rsidR="003262C9" w:rsidRPr="00B31010" w14:paraId="7B73110A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29C0" w14:textId="77777777" w:rsidR="003262C9" w:rsidRPr="00B31010" w:rsidRDefault="003262C9" w:rsidP="003262C9">
            <w:pPr>
              <w:ind w:firstLineChars="146" w:firstLine="1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Cardiac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745E" w14:textId="3ECD23DF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1287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951A" w14:textId="39471C52" w:rsidR="003262C9" w:rsidRPr="00B31010" w:rsidRDefault="002E471F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F6A6" w14:textId="07816D20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2BA1" w14:textId="01EDD1FD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737E" w14:textId="4F6BA2F6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5E7F" w14:textId="17504CB8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2E471F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3262C9" w:rsidRPr="00B31010" w14:paraId="03D7D391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3D9" w14:textId="77777777" w:rsidR="003262C9" w:rsidRPr="00B31010" w:rsidRDefault="003262C9" w:rsidP="003262C9">
            <w:pPr>
              <w:ind w:firstLineChars="146" w:firstLine="1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F03" w14:textId="451808E6" w:rsidR="003262C9" w:rsidRPr="00B31010" w:rsidRDefault="00D013B1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7BE3" w14:textId="79C7AA73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</w:t>
            </w:r>
            <w:r w:rsidR="00D013B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9D57" w14:textId="3907A011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DF68" w14:textId="04EA3FF0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7997" w14:textId="44EA9A05" w:rsidR="003262C9" w:rsidRPr="00B31010" w:rsidRDefault="00D013B1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6368" w14:textId="65853025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668C" w14:textId="12B8B8E2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22</w:t>
            </w:r>
          </w:p>
        </w:tc>
      </w:tr>
      <w:tr w:rsidR="003262C9" w:rsidRPr="00B31010" w14:paraId="10A3F60C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8D4" w14:textId="77777777" w:rsidR="003262C9" w:rsidRPr="00B31010" w:rsidRDefault="003262C9" w:rsidP="003262C9">
            <w:pPr>
              <w:ind w:firstLineChars="146" w:firstLine="1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Urinary tract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480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3823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774C" w14:textId="28DE637F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7D9E" w14:textId="28418E42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.</w:t>
            </w:r>
            <w:r w:rsidR="00D013B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FC87" w14:textId="6230895C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90A0" w14:textId="1005182C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0BD6" w14:textId="2B47A7BE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3262C9" w:rsidRPr="00B31010" w14:paraId="371E0C7A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403" w14:textId="77777777" w:rsidR="003262C9" w:rsidRPr="00B31010" w:rsidRDefault="003262C9" w:rsidP="003262C9">
            <w:pPr>
              <w:ind w:firstLineChars="146" w:firstLine="1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Renal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622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7B0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3C8B" w14:textId="1343777B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5D6B" w14:textId="77777777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0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78D6" w14:textId="4E3BA8CE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6E9A" w14:textId="54A2E883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</w:t>
            </w:r>
            <w:r w:rsidR="00D013B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E102" w14:textId="0365748E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3262C9" w:rsidRPr="00B31010" w14:paraId="6F5CCEC1" w14:textId="77777777" w:rsidTr="00A6604E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7CD0" w14:textId="689BE3CC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Barthel index at 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FEE4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6E09" w14:textId="3F7F05DE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50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0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16D4" w14:textId="4A9C5D86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8866" w14:textId="0710D9B0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50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9289" w14:textId="77777777" w:rsidR="003262C9" w:rsidRPr="00B31010" w:rsidRDefault="003262C9" w:rsidP="003262C9">
            <w:pPr>
              <w:jc w:val="righ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77AC" w14:textId="2C7BE5B8" w:rsidR="003262C9" w:rsidRPr="00B31010" w:rsidRDefault="003262C9" w:rsidP="003262C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(45</w:t>
            </w:r>
            <w:r w:rsidR="005D1681"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–</w:t>
            </w: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1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DC86" w14:textId="42A15A85" w:rsidR="003262C9" w:rsidRPr="00B31010" w:rsidRDefault="003262C9" w:rsidP="003262C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31010">
              <w:rPr>
                <w:rFonts w:ascii="Arial" w:hAnsi="Arial" w:cs="Arial"/>
                <w:color w:val="000000" w:themeColor="text1"/>
                <w:sz w:val="13"/>
                <w:szCs w:val="13"/>
              </w:rPr>
              <w:t>0.85</w:t>
            </w:r>
          </w:p>
        </w:tc>
      </w:tr>
      <w:tr w:rsidR="003262C9" w:rsidRPr="00B31010" w14:paraId="541C5F8A" w14:textId="77777777" w:rsidTr="003004AC">
        <w:trPr>
          <w:trHeight w:val="260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A6D6" w14:textId="77777777" w:rsidR="005D1681" w:rsidRPr="00B31010" w:rsidRDefault="005D1681" w:rsidP="005D1681">
            <w:pPr>
              <w:rPr>
                <w:rFonts w:ascii="Arial" w:hAnsi="Arial" w:cs="Arial"/>
                <w:sz w:val="13"/>
                <w:szCs w:val="13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>Data are presented as n (%), mean ± standard deviation, or median (interquartile range).</w:t>
            </w:r>
          </w:p>
          <w:p w14:paraId="5674A64B" w14:textId="3E6A8E82" w:rsidR="003262C9" w:rsidRPr="00B31010" w:rsidRDefault="003262C9" w:rsidP="003262C9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56C8C4E3" w14:textId="0B48F65E" w:rsidR="00AF3EE8" w:rsidRDefault="007B1833">
      <w:r w:rsidRPr="00B31010">
        <w:br w:type="page"/>
      </w:r>
    </w:p>
    <w:tbl>
      <w:tblPr>
        <w:tblpPr w:leftFromText="142" w:rightFromText="142" w:vertAnchor="page" w:horzAnchor="margin" w:tblpY="1594"/>
        <w:tblW w:w="72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851"/>
      </w:tblGrid>
      <w:tr w:rsidR="00DE58A0" w:rsidRPr="00B31010" w14:paraId="6D075849" w14:textId="77777777" w:rsidTr="00DE58A0">
        <w:trPr>
          <w:trHeight w:val="133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AF1B4" w14:textId="5D9A7D53" w:rsidR="00DE58A0" w:rsidRPr="00B31010" w:rsidRDefault="00DE58A0" w:rsidP="00DE58A0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6. Odds ratios for in-hospital death among patients with isolated C2 odontoid fracture in matching cohort</w:t>
            </w:r>
          </w:p>
        </w:tc>
      </w:tr>
      <w:tr w:rsidR="00DE58A0" w:rsidRPr="00B31010" w14:paraId="209DAB9F" w14:textId="77777777" w:rsidTr="00DE58A0">
        <w:trPr>
          <w:trHeight w:val="4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2D6D0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7D1CA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Odds rat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7FF4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86EC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DE58A0" w:rsidRPr="00B31010" w14:paraId="7232EC08" w14:textId="77777777" w:rsidTr="00DE58A0">
        <w:trPr>
          <w:trHeight w:val="5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AD81" w14:textId="77777777" w:rsidR="00DE58A0" w:rsidRPr="00B31010" w:rsidRDefault="00DE58A0" w:rsidP="00DE58A0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1749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3B2A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869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209BB1D4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D556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Halo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v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0368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8B58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6B4A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DE58A0" w:rsidRPr="00B31010" w14:paraId="4B82D79B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D17C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2FC1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D14F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8 to 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A781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DE58A0" w:rsidRPr="00B31010" w14:paraId="0CCEC929" w14:textId="77777777" w:rsidTr="00DE58A0">
        <w:trPr>
          <w:trHeight w:val="8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23AE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CA44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5684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C831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688FAC40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D6B3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65–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82B1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AF44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C45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DE58A0" w:rsidRPr="00B31010" w14:paraId="1AEC6FEB" w14:textId="77777777" w:rsidTr="00DE58A0">
        <w:trPr>
          <w:trHeight w:val="1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013F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75–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B13E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6BF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 to 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D7C6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DE58A0" w:rsidRPr="00B31010" w14:paraId="65377A46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4B8E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≥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587D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9035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8 to 5.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12DD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DE58A0" w:rsidRPr="00B31010" w14:paraId="408D37A2" w14:textId="77777777" w:rsidTr="00DE58A0">
        <w:trPr>
          <w:trHeight w:val="8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AB6FC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A961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170A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5 to 7.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CC70E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DE58A0" w:rsidRPr="00B31010" w14:paraId="5C206146" w14:textId="77777777" w:rsidTr="00DE58A0">
        <w:trPr>
          <w:trHeight w:val="86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C09A3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MI, </w:t>
            </w:r>
            <w:r w:rsidRPr="00B31010">
              <w:rPr>
                <w:rFonts w:ascii="Arial" w:hAnsi="Arial" w:cs="Arial"/>
                <w:sz w:val="13"/>
                <w:szCs w:val="13"/>
              </w:rPr>
              <w:t>kg/m</w:t>
            </w:r>
            <w:r w:rsidRPr="00B31010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A6623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4833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8D3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2E1AB9D0" w14:textId="77777777" w:rsidTr="00DE58A0">
        <w:trPr>
          <w:trHeight w:val="8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AE6B" w14:textId="77777777" w:rsidR="00DE58A0" w:rsidRPr="00B31010" w:rsidRDefault="00DE58A0" w:rsidP="00DE58A0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Normal weight, 18.5–24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1F9B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43E4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5FB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550F5428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1B3B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Underweight, &lt;1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88E3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603B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0 to 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8356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DE58A0" w:rsidRPr="00B31010" w14:paraId="21F8925C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5B2C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Overweight, ≥2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C4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983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to 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3E3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DE58A0" w:rsidRPr="00B31010" w14:paraId="360A5A1F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86BF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77D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71AE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to 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EDB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DE58A0" w:rsidRPr="00B31010" w14:paraId="7B1C5810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214A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FF68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55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6653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3F944601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5CD2" w14:textId="77777777" w:rsidR="00DE58A0" w:rsidRPr="00B31010" w:rsidRDefault="00DE58A0" w:rsidP="00DE58A0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Non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9344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93A2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9879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49561B00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6B5B" w14:textId="77777777" w:rsidR="00DE58A0" w:rsidRPr="00B31010" w:rsidRDefault="00DE58A0" w:rsidP="00DE58A0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5779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BFDB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0 to 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1AF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DE58A0" w:rsidRPr="00B31010" w14:paraId="70CB18E4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A6BF" w14:textId="77777777" w:rsidR="00DE58A0" w:rsidRPr="00B31010" w:rsidRDefault="00DE58A0" w:rsidP="00DE58A0">
            <w:pPr>
              <w:ind w:firstLineChars="237" w:firstLine="332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9567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43BF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2 to 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BA2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DE58A0" w:rsidRPr="00B31010" w14:paraId="13B9B0C1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D6AB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C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3111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35F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0D16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3C2EF0BC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9296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≤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605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5110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89A9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58A0" w:rsidRPr="00B31010" w14:paraId="35C77650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3C0D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C42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92CA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1.63 to 8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422D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DE58A0" w:rsidRPr="00B31010" w14:paraId="0E805240" w14:textId="77777777" w:rsidTr="00DE58A0">
        <w:trPr>
          <w:trHeight w:val="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BD38" w14:textId="77777777" w:rsidR="00DE58A0" w:rsidRPr="00B31010" w:rsidRDefault="00DE58A0" w:rsidP="00DE58A0">
            <w:pPr>
              <w:ind w:firstLineChars="250" w:firstLine="35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31010">
              <w:rPr>
                <w:rFonts w:ascii="Arial" w:hAnsi="Arial" w:cs="Arial"/>
                <w:color w:val="000000" w:themeColor="text1"/>
                <w:sz w:val="14"/>
                <w:szCs w:val="14"/>
              </w:rPr>
              <w:t>≥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E53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0B1C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3.15 to 26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029F" w14:textId="77777777" w:rsidR="00DE58A0" w:rsidRPr="00B31010" w:rsidRDefault="00DE58A0" w:rsidP="00DE58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E58A0" w:rsidRPr="00B31010" w14:paraId="0EA4B3F4" w14:textId="77777777" w:rsidTr="00DE58A0">
        <w:trPr>
          <w:trHeight w:val="86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1579" w14:textId="77777777" w:rsidR="00DE58A0" w:rsidRPr="00B31010" w:rsidRDefault="00DE58A0" w:rsidP="00DE58A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1010">
              <w:rPr>
                <w:rFonts w:ascii="Arial" w:hAnsi="Arial" w:cs="Arial"/>
                <w:sz w:val="13"/>
                <w:szCs w:val="13"/>
              </w:rPr>
              <w:t xml:space="preserve">BMI, body mass index; CCI, </w:t>
            </w:r>
            <w:proofErr w:type="spellStart"/>
            <w:r w:rsidRPr="00B31010">
              <w:rPr>
                <w:rFonts w:ascii="Arial" w:hAnsi="Arial" w:cs="Arial"/>
                <w:sz w:val="13"/>
                <w:szCs w:val="13"/>
              </w:rPr>
              <w:t>Charlson</w:t>
            </w:r>
            <w:proofErr w:type="spellEnd"/>
            <w:r w:rsidRPr="00B31010">
              <w:rPr>
                <w:rFonts w:ascii="Arial" w:hAnsi="Arial" w:cs="Arial"/>
                <w:sz w:val="13"/>
                <w:szCs w:val="13"/>
              </w:rPr>
              <w:t xml:space="preserve"> comorbidity index</w:t>
            </w:r>
          </w:p>
        </w:tc>
      </w:tr>
    </w:tbl>
    <w:p w14:paraId="071E5EFC" w14:textId="077E3A3B" w:rsidR="007B1833" w:rsidRPr="00AF3EE8" w:rsidRDefault="00AF3EE8" w:rsidP="00046CE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6</w:t>
      </w:r>
    </w:p>
    <w:sectPr w:rsidR="007B1833" w:rsidRPr="00AF3EE8" w:rsidSect="003C2DB3">
      <w:pgSz w:w="16840" w:h="11900" w:orient="landscape"/>
      <w:pgMar w:top="1155" w:right="821" w:bottom="106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0907B" w14:textId="77777777" w:rsidR="00F774FD" w:rsidRDefault="00F774FD" w:rsidP="001E7C3F">
      <w:r>
        <w:separator/>
      </w:r>
    </w:p>
  </w:endnote>
  <w:endnote w:type="continuationSeparator" w:id="0">
    <w:p w14:paraId="261BD8CF" w14:textId="77777777" w:rsidR="00F774FD" w:rsidRDefault="00F774FD" w:rsidP="001E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9A470" w14:textId="77777777" w:rsidR="00F774FD" w:rsidRDefault="00F774FD" w:rsidP="001E7C3F">
      <w:r>
        <w:separator/>
      </w:r>
    </w:p>
  </w:footnote>
  <w:footnote w:type="continuationSeparator" w:id="0">
    <w:p w14:paraId="339F7A17" w14:textId="77777777" w:rsidR="00F774FD" w:rsidRDefault="00F774FD" w:rsidP="001E7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00"/>
    <w:rsid w:val="0000666B"/>
    <w:rsid w:val="00013183"/>
    <w:rsid w:val="000361B0"/>
    <w:rsid w:val="00040025"/>
    <w:rsid w:val="00041AA6"/>
    <w:rsid w:val="00045739"/>
    <w:rsid w:val="000460C8"/>
    <w:rsid w:val="00046CED"/>
    <w:rsid w:val="00072156"/>
    <w:rsid w:val="000914EB"/>
    <w:rsid w:val="00093925"/>
    <w:rsid w:val="000962E2"/>
    <w:rsid w:val="00096A19"/>
    <w:rsid w:val="000A4D81"/>
    <w:rsid w:val="000B5816"/>
    <w:rsid w:val="000C2A82"/>
    <w:rsid w:val="000D7841"/>
    <w:rsid w:val="000E5728"/>
    <w:rsid w:val="000F0AE7"/>
    <w:rsid w:val="00101DB4"/>
    <w:rsid w:val="00105CD1"/>
    <w:rsid w:val="0011634C"/>
    <w:rsid w:val="00137DD1"/>
    <w:rsid w:val="00150B7B"/>
    <w:rsid w:val="00172974"/>
    <w:rsid w:val="001A5F93"/>
    <w:rsid w:val="001C0CC0"/>
    <w:rsid w:val="001C797F"/>
    <w:rsid w:val="001D309C"/>
    <w:rsid w:val="001D5B27"/>
    <w:rsid w:val="001E7C3F"/>
    <w:rsid w:val="00203B48"/>
    <w:rsid w:val="00234E82"/>
    <w:rsid w:val="0023595C"/>
    <w:rsid w:val="002428A7"/>
    <w:rsid w:val="002469CA"/>
    <w:rsid w:val="00290D68"/>
    <w:rsid w:val="002A2089"/>
    <w:rsid w:val="002B4B81"/>
    <w:rsid w:val="002B4FF6"/>
    <w:rsid w:val="002D0E2B"/>
    <w:rsid w:val="002E471F"/>
    <w:rsid w:val="00300546"/>
    <w:rsid w:val="00311744"/>
    <w:rsid w:val="00313D15"/>
    <w:rsid w:val="003262C9"/>
    <w:rsid w:val="00336F42"/>
    <w:rsid w:val="00340D9F"/>
    <w:rsid w:val="00365FD7"/>
    <w:rsid w:val="00377D26"/>
    <w:rsid w:val="003812B5"/>
    <w:rsid w:val="00382C3A"/>
    <w:rsid w:val="003854B1"/>
    <w:rsid w:val="00395C8E"/>
    <w:rsid w:val="003A18F6"/>
    <w:rsid w:val="003A617F"/>
    <w:rsid w:val="003C2DB3"/>
    <w:rsid w:val="003C7F43"/>
    <w:rsid w:val="003D5799"/>
    <w:rsid w:val="003D6F6C"/>
    <w:rsid w:val="003E04BD"/>
    <w:rsid w:val="003E3CDA"/>
    <w:rsid w:val="003F03BE"/>
    <w:rsid w:val="003F327A"/>
    <w:rsid w:val="003F7BEC"/>
    <w:rsid w:val="004019AD"/>
    <w:rsid w:val="0040665F"/>
    <w:rsid w:val="0042252F"/>
    <w:rsid w:val="004303F6"/>
    <w:rsid w:val="00434B98"/>
    <w:rsid w:val="004378F6"/>
    <w:rsid w:val="00440684"/>
    <w:rsid w:val="00441760"/>
    <w:rsid w:val="00442008"/>
    <w:rsid w:val="00443FC8"/>
    <w:rsid w:val="0044664E"/>
    <w:rsid w:val="00447DDA"/>
    <w:rsid w:val="004779C7"/>
    <w:rsid w:val="00477C35"/>
    <w:rsid w:val="00481DE3"/>
    <w:rsid w:val="004935C6"/>
    <w:rsid w:val="004B2638"/>
    <w:rsid w:val="004B39D6"/>
    <w:rsid w:val="004F0E4F"/>
    <w:rsid w:val="004F45EA"/>
    <w:rsid w:val="00501305"/>
    <w:rsid w:val="00515099"/>
    <w:rsid w:val="005151E5"/>
    <w:rsid w:val="0052575D"/>
    <w:rsid w:val="00526094"/>
    <w:rsid w:val="00530048"/>
    <w:rsid w:val="00541541"/>
    <w:rsid w:val="00543178"/>
    <w:rsid w:val="00552488"/>
    <w:rsid w:val="00563EF4"/>
    <w:rsid w:val="00564FB0"/>
    <w:rsid w:val="00566B4A"/>
    <w:rsid w:val="00577EBD"/>
    <w:rsid w:val="005804F6"/>
    <w:rsid w:val="00580D4B"/>
    <w:rsid w:val="00583240"/>
    <w:rsid w:val="005862CE"/>
    <w:rsid w:val="005A3C63"/>
    <w:rsid w:val="005B2278"/>
    <w:rsid w:val="005C3AEA"/>
    <w:rsid w:val="005C5873"/>
    <w:rsid w:val="005C5AF7"/>
    <w:rsid w:val="005D1681"/>
    <w:rsid w:val="005D52CD"/>
    <w:rsid w:val="005D6659"/>
    <w:rsid w:val="005F3FD0"/>
    <w:rsid w:val="005F49DA"/>
    <w:rsid w:val="0060463C"/>
    <w:rsid w:val="00605B08"/>
    <w:rsid w:val="00611D49"/>
    <w:rsid w:val="00614F32"/>
    <w:rsid w:val="00633FD1"/>
    <w:rsid w:val="00637131"/>
    <w:rsid w:val="00645C03"/>
    <w:rsid w:val="00647FDC"/>
    <w:rsid w:val="00655A96"/>
    <w:rsid w:val="006602EA"/>
    <w:rsid w:val="00684C7D"/>
    <w:rsid w:val="00694E93"/>
    <w:rsid w:val="006A2758"/>
    <w:rsid w:val="006A7C5E"/>
    <w:rsid w:val="006B7E91"/>
    <w:rsid w:val="006C3E44"/>
    <w:rsid w:val="006C5920"/>
    <w:rsid w:val="006D2C8E"/>
    <w:rsid w:val="006D5D14"/>
    <w:rsid w:val="006E0E0F"/>
    <w:rsid w:val="006E228D"/>
    <w:rsid w:val="006F5196"/>
    <w:rsid w:val="00701147"/>
    <w:rsid w:val="00702D73"/>
    <w:rsid w:val="00706806"/>
    <w:rsid w:val="007131A1"/>
    <w:rsid w:val="00720E94"/>
    <w:rsid w:val="00722186"/>
    <w:rsid w:val="00734E38"/>
    <w:rsid w:val="00734FE3"/>
    <w:rsid w:val="007426E1"/>
    <w:rsid w:val="007453C0"/>
    <w:rsid w:val="00752068"/>
    <w:rsid w:val="00752C43"/>
    <w:rsid w:val="007547BC"/>
    <w:rsid w:val="00762E15"/>
    <w:rsid w:val="0076742D"/>
    <w:rsid w:val="00776167"/>
    <w:rsid w:val="00786F96"/>
    <w:rsid w:val="0079620A"/>
    <w:rsid w:val="00796D17"/>
    <w:rsid w:val="007B1833"/>
    <w:rsid w:val="007C1C78"/>
    <w:rsid w:val="007C396A"/>
    <w:rsid w:val="007C793D"/>
    <w:rsid w:val="007D1071"/>
    <w:rsid w:val="007D23E6"/>
    <w:rsid w:val="007E379D"/>
    <w:rsid w:val="007E76A7"/>
    <w:rsid w:val="00801DDA"/>
    <w:rsid w:val="00807BFC"/>
    <w:rsid w:val="00816500"/>
    <w:rsid w:val="00823F4F"/>
    <w:rsid w:val="008270C5"/>
    <w:rsid w:val="00851D3B"/>
    <w:rsid w:val="008654B8"/>
    <w:rsid w:val="00865EC6"/>
    <w:rsid w:val="00870D6D"/>
    <w:rsid w:val="00893A37"/>
    <w:rsid w:val="00895C8E"/>
    <w:rsid w:val="008A7171"/>
    <w:rsid w:val="008B2E24"/>
    <w:rsid w:val="008C003F"/>
    <w:rsid w:val="008C4136"/>
    <w:rsid w:val="008C7E38"/>
    <w:rsid w:val="008D39A9"/>
    <w:rsid w:val="008D4B21"/>
    <w:rsid w:val="008D63DA"/>
    <w:rsid w:val="008D77AD"/>
    <w:rsid w:val="008E2699"/>
    <w:rsid w:val="008E3E1A"/>
    <w:rsid w:val="008F6F3C"/>
    <w:rsid w:val="00901444"/>
    <w:rsid w:val="00905AD0"/>
    <w:rsid w:val="009070E6"/>
    <w:rsid w:val="009157A2"/>
    <w:rsid w:val="00923988"/>
    <w:rsid w:val="00931DAC"/>
    <w:rsid w:val="00937684"/>
    <w:rsid w:val="00942ADD"/>
    <w:rsid w:val="00944A65"/>
    <w:rsid w:val="00950D50"/>
    <w:rsid w:val="00953438"/>
    <w:rsid w:val="0096089C"/>
    <w:rsid w:val="009638AD"/>
    <w:rsid w:val="009669F0"/>
    <w:rsid w:val="00974841"/>
    <w:rsid w:val="00995C4D"/>
    <w:rsid w:val="009B7FCE"/>
    <w:rsid w:val="009D2DCF"/>
    <w:rsid w:val="009E1D0F"/>
    <w:rsid w:val="009E7A5C"/>
    <w:rsid w:val="009F5A38"/>
    <w:rsid w:val="00A145F1"/>
    <w:rsid w:val="00A15CD4"/>
    <w:rsid w:val="00A15FA5"/>
    <w:rsid w:val="00A2089B"/>
    <w:rsid w:val="00A35508"/>
    <w:rsid w:val="00A35B74"/>
    <w:rsid w:val="00A468DC"/>
    <w:rsid w:val="00A61992"/>
    <w:rsid w:val="00A63465"/>
    <w:rsid w:val="00A6604E"/>
    <w:rsid w:val="00A666F1"/>
    <w:rsid w:val="00A67975"/>
    <w:rsid w:val="00A70A93"/>
    <w:rsid w:val="00A7132D"/>
    <w:rsid w:val="00A81EDF"/>
    <w:rsid w:val="00A84DB5"/>
    <w:rsid w:val="00A9221E"/>
    <w:rsid w:val="00A93FB7"/>
    <w:rsid w:val="00A96130"/>
    <w:rsid w:val="00A97275"/>
    <w:rsid w:val="00AA17AB"/>
    <w:rsid w:val="00AA3220"/>
    <w:rsid w:val="00AA6EA1"/>
    <w:rsid w:val="00AB2466"/>
    <w:rsid w:val="00AC5C42"/>
    <w:rsid w:val="00AD4AC1"/>
    <w:rsid w:val="00AE15B1"/>
    <w:rsid w:val="00AE2DA1"/>
    <w:rsid w:val="00AE649D"/>
    <w:rsid w:val="00AF3EE8"/>
    <w:rsid w:val="00AF787E"/>
    <w:rsid w:val="00B1650B"/>
    <w:rsid w:val="00B20595"/>
    <w:rsid w:val="00B27A27"/>
    <w:rsid w:val="00B301B9"/>
    <w:rsid w:val="00B31010"/>
    <w:rsid w:val="00B33524"/>
    <w:rsid w:val="00B3621E"/>
    <w:rsid w:val="00B62597"/>
    <w:rsid w:val="00B727D6"/>
    <w:rsid w:val="00B76FAA"/>
    <w:rsid w:val="00B9584B"/>
    <w:rsid w:val="00B96F03"/>
    <w:rsid w:val="00BA1FF7"/>
    <w:rsid w:val="00BA425E"/>
    <w:rsid w:val="00BA6EC7"/>
    <w:rsid w:val="00BA74C2"/>
    <w:rsid w:val="00BB0277"/>
    <w:rsid w:val="00BD2EEB"/>
    <w:rsid w:val="00BD4B03"/>
    <w:rsid w:val="00BE641F"/>
    <w:rsid w:val="00BE6795"/>
    <w:rsid w:val="00C07A84"/>
    <w:rsid w:val="00C16D02"/>
    <w:rsid w:val="00C369EC"/>
    <w:rsid w:val="00C44BBD"/>
    <w:rsid w:val="00C6267E"/>
    <w:rsid w:val="00C63B44"/>
    <w:rsid w:val="00C65889"/>
    <w:rsid w:val="00C708D4"/>
    <w:rsid w:val="00C7256E"/>
    <w:rsid w:val="00C75ED4"/>
    <w:rsid w:val="00C94085"/>
    <w:rsid w:val="00C94CBE"/>
    <w:rsid w:val="00C96272"/>
    <w:rsid w:val="00CA58CA"/>
    <w:rsid w:val="00CC581A"/>
    <w:rsid w:val="00CC6FB7"/>
    <w:rsid w:val="00CD30A5"/>
    <w:rsid w:val="00CD7132"/>
    <w:rsid w:val="00CE28AE"/>
    <w:rsid w:val="00CF1DE1"/>
    <w:rsid w:val="00CF258B"/>
    <w:rsid w:val="00CF7E79"/>
    <w:rsid w:val="00D013B1"/>
    <w:rsid w:val="00D03F58"/>
    <w:rsid w:val="00D06FC5"/>
    <w:rsid w:val="00D44498"/>
    <w:rsid w:val="00D5058B"/>
    <w:rsid w:val="00D55C1E"/>
    <w:rsid w:val="00D56312"/>
    <w:rsid w:val="00D6018C"/>
    <w:rsid w:val="00D627FB"/>
    <w:rsid w:val="00D635B9"/>
    <w:rsid w:val="00D674B4"/>
    <w:rsid w:val="00D71E03"/>
    <w:rsid w:val="00D8155B"/>
    <w:rsid w:val="00D8292D"/>
    <w:rsid w:val="00D8580D"/>
    <w:rsid w:val="00D91252"/>
    <w:rsid w:val="00D91B99"/>
    <w:rsid w:val="00D93862"/>
    <w:rsid w:val="00DA320C"/>
    <w:rsid w:val="00DA5913"/>
    <w:rsid w:val="00DC60C2"/>
    <w:rsid w:val="00DD1376"/>
    <w:rsid w:val="00DD64BA"/>
    <w:rsid w:val="00DE0AE8"/>
    <w:rsid w:val="00DE58A0"/>
    <w:rsid w:val="00E0662D"/>
    <w:rsid w:val="00E10675"/>
    <w:rsid w:val="00E23368"/>
    <w:rsid w:val="00E24FF7"/>
    <w:rsid w:val="00E40560"/>
    <w:rsid w:val="00E474DE"/>
    <w:rsid w:val="00E54AFA"/>
    <w:rsid w:val="00E62FC3"/>
    <w:rsid w:val="00E751AA"/>
    <w:rsid w:val="00E83419"/>
    <w:rsid w:val="00E935C2"/>
    <w:rsid w:val="00E96900"/>
    <w:rsid w:val="00EA1C3F"/>
    <w:rsid w:val="00EA58DD"/>
    <w:rsid w:val="00EB3682"/>
    <w:rsid w:val="00EC1228"/>
    <w:rsid w:val="00EC1FF3"/>
    <w:rsid w:val="00EC32A6"/>
    <w:rsid w:val="00ED1A8F"/>
    <w:rsid w:val="00EE3132"/>
    <w:rsid w:val="00EF7137"/>
    <w:rsid w:val="00F0228C"/>
    <w:rsid w:val="00F05074"/>
    <w:rsid w:val="00F309A6"/>
    <w:rsid w:val="00F354C6"/>
    <w:rsid w:val="00F3554A"/>
    <w:rsid w:val="00F404F3"/>
    <w:rsid w:val="00F40E7F"/>
    <w:rsid w:val="00F50FE8"/>
    <w:rsid w:val="00F5631E"/>
    <w:rsid w:val="00F610BF"/>
    <w:rsid w:val="00F634EE"/>
    <w:rsid w:val="00F660D3"/>
    <w:rsid w:val="00F737A9"/>
    <w:rsid w:val="00F75E65"/>
    <w:rsid w:val="00F774FD"/>
    <w:rsid w:val="00F778C6"/>
    <w:rsid w:val="00F829E6"/>
    <w:rsid w:val="00F8629C"/>
    <w:rsid w:val="00F86479"/>
    <w:rsid w:val="00F90936"/>
    <w:rsid w:val="00F91B81"/>
    <w:rsid w:val="00FA6DAE"/>
    <w:rsid w:val="00FB31FA"/>
    <w:rsid w:val="00FB5319"/>
    <w:rsid w:val="00FB64EB"/>
    <w:rsid w:val="00FC54AE"/>
    <w:rsid w:val="00FD093F"/>
    <w:rsid w:val="00FD43ED"/>
    <w:rsid w:val="00FD53C6"/>
    <w:rsid w:val="00FE0077"/>
    <w:rsid w:val="00FE009A"/>
    <w:rsid w:val="00FE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BDF8FD"/>
  <w15:docId w15:val="{7437C629-C720-734B-9967-149DC0194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34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6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E15B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E15B1"/>
    <w:rPr>
      <w:rFonts w:ascii="ＭＳ 明朝" w:eastAsia="ＭＳ 明朝"/>
      <w:sz w:val="18"/>
      <w:szCs w:val="18"/>
    </w:rPr>
  </w:style>
  <w:style w:type="character" w:styleId="a6">
    <w:name w:val="Placeholder Text"/>
    <w:basedOn w:val="a0"/>
    <w:uiPriority w:val="99"/>
    <w:semiHidden/>
    <w:rsid w:val="00752C43"/>
    <w:rPr>
      <w:color w:val="808080"/>
    </w:rPr>
  </w:style>
  <w:style w:type="paragraph" w:styleId="a7">
    <w:name w:val="header"/>
    <w:basedOn w:val="a"/>
    <w:link w:val="a8"/>
    <w:uiPriority w:val="99"/>
    <w:unhideWhenUsed/>
    <w:rsid w:val="001E7C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E7C3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footer"/>
    <w:basedOn w:val="a"/>
    <w:link w:val="aa"/>
    <w:uiPriority w:val="99"/>
    <w:unhideWhenUsed/>
    <w:rsid w:val="001E7C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E7C3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990515-4229-49CB-BF93-BCD38185C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577</Words>
  <Characters>8991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 akira</dc:creator>
  <cp:keywords/>
  <dc:description/>
  <cp:lastModifiedBy>honda akira</cp:lastModifiedBy>
  <cp:revision>5</cp:revision>
  <cp:lastPrinted>2021-06-11T09:11:00Z</cp:lastPrinted>
  <dcterms:created xsi:type="dcterms:W3CDTF">2021-08-18T06:56:00Z</dcterms:created>
  <dcterms:modified xsi:type="dcterms:W3CDTF">2021-08-18T07:03:00Z</dcterms:modified>
</cp:coreProperties>
</file>